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19F2E" w14:textId="77777777" w:rsidR="00BA7D96" w:rsidRPr="00FB4F23" w:rsidRDefault="00BA7D96" w:rsidP="00BA7D96">
      <w:pPr>
        <w:rPr>
          <w:rFonts w:ascii="Calibri" w:hAnsi="Calibri" w:cs="Calibri"/>
          <w:b/>
          <w:color w:val="000000" w:themeColor="text1"/>
        </w:rPr>
      </w:pPr>
      <w:r w:rsidRPr="00FB4F23">
        <w:rPr>
          <w:rFonts w:ascii="Calibri" w:hAnsi="Calibri" w:cs="Calibri"/>
          <w:b/>
          <w:color w:val="000000" w:themeColor="text1"/>
        </w:rPr>
        <w:t>SUPPLEMENTAL MATERIAL</w:t>
      </w:r>
    </w:p>
    <w:p w14:paraId="56A48D3D" w14:textId="77777777" w:rsidR="00BA7D96" w:rsidRPr="00FB4F23" w:rsidRDefault="00BA7D96" w:rsidP="00BA7D96">
      <w:pPr>
        <w:rPr>
          <w:rFonts w:ascii="Calibri" w:hAnsi="Calibri" w:cs="Calibri"/>
          <w:b/>
          <w:bCs/>
          <w:color w:val="000000" w:themeColor="text1"/>
        </w:rPr>
      </w:pPr>
      <w:r w:rsidRPr="00FB4F23">
        <w:rPr>
          <w:rFonts w:ascii="Calibri" w:hAnsi="Calibri" w:cs="Calibri"/>
          <w:b/>
          <w:bCs/>
          <w:color w:val="000000" w:themeColor="text1"/>
        </w:rPr>
        <w:t>Supplementary Tables.</w:t>
      </w:r>
    </w:p>
    <w:p w14:paraId="01CB3BB9" w14:textId="705A3042" w:rsidR="00BA7D96" w:rsidRPr="00FB4F23" w:rsidRDefault="00BA7D96" w:rsidP="00BA7D96">
      <w:pPr>
        <w:pStyle w:val="Caption"/>
        <w:keepNext/>
        <w:rPr>
          <w:rFonts w:ascii="Calibri" w:hAnsi="Calibri" w:cs="Calibri"/>
          <w:color w:val="000000" w:themeColor="text1"/>
        </w:rPr>
      </w:pPr>
      <w:r w:rsidRPr="00FB4F23">
        <w:rPr>
          <w:rFonts w:ascii="Calibri" w:hAnsi="Calibri" w:cs="Calibri"/>
          <w:b/>
          <w:bCs/>
          <w:color w:val="000000" w:themeColor="text1"/>
        </w:rPr>
        <w:t xml:space="preserve">Supplementary Table 1. </w:t>
      </w:r>
      <w:r w:rsidRPr="00FB4F23">
        <w:rPr>
          <w:rFonts w:ascii="Calibri" w:hAnsi="Calibri" w:cs="Calibri"/>
          <w:color w:val="000000" w:themeColor="text1"/>
        </w:rPr>
        <w:t xml:space="preserve">Linear, mixed-effects modelling: Effects of selected variables (disease markers) at baseline, on baseline </w:t>
      </w:r>
      <w:proofErr w:type="spellStart"/>
      <w:r w:rsidRPr="00FB4F23">
        <w:rPr>
          <w:rFonts w:ascii="Calibri" w:hAnsi="Calibri" w:cs="Calibri"/>
          <w:color w:val="000000" w:themeColor="text1"/>
        </w:rPr>
        <w:t>spirometric</w:t>
      </w:r>
      <w:proofErr w:type="spellEnd"/>
      <w:r w:rsidRPr="00FB4F23">
        <w:rPr>
          <w:rFonts w:ascii="Calibri" w:hAnsi="Calibri" w:cs="Calibri"/>
          <w:color w:val="000000" w:themeColor="text1"/>
        </w:rPr>
        <w:t xml:space="preserve"> and CCP parameters in the </w:t>
      </w:r>
      <w:r w:rsidR="00F53654" w:rsidRPr="00FB4F23">
        <w:rPr>
          <w:rFonts w:ascii="Calibri" w:hAnsi="Calibri" w:cs="Calibri"/>
          <w:color w:val="000000" w:themeColor="text1"/>
        </w:rPr>
        <w:t>sub-</w:t>
      </w:r>
      <w:r w:rsidRPr="00FB4F23">
        <w:rPr>
          <w:rFonts w:ascii="Calibri" w:hAnsi="Calibri" w:cs="Calibri"/>
          <w:color w:val="000000" w:themeColor="text1"/>
        </w:rPr>
        <w:t>cohort of patients who subsequently received biologics.</w:t>
      </w:r>
    </w:p>
    <w:tbl>
      <w:tblPr>
        <w:tblW w:w="70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560"/>
        <w:gridCol w:w="1559"/>
        <w:gridCol w:w="992"/>
        <w:gridCol w:w="1418"/>
      </w:tblGrid>
      <w:tr w:rsidR="00FB4F23" w:rsidRPr="00FB4F23" w14:paraId="7251CAFC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BEE486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Dependent Variable: FEV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1 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red</w:t>
            </w:r>
          </w:p>
        </w:tc>
      </w:tr>
      <w:tr w:rsidR="00FB4F23" w:rsidRPr="00FB4F23" w14:paraId="44C63F3E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52274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78E2F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Coefficient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4E568" w14:textId="77777777" w:rsidR="00BA7D96" w:rsidRPr="00FB4F23" w:rsidRDefault="00A93749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22C69D4F" w14:textId="1111C7A2" w:rsidR="00A93749" w:rsidRPr="00FB4F23" w:rsidRDefault="00A93749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D9952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FAC6B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5EA8E74C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4F41C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58DB2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9AFFE" w14:textId="1055176B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79.3, 100.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1844D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D86CC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6BDF98B6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E2860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FB594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5CC46" w14:textId="0D335D53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4.6, 7.8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A8DA4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8C237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413FF2E8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F26B0F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Q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222DA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4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FB72C" w14:textId="000F4A15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8.8, -1.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2F2B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7421B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19</w:t>
            </w:r>
          </w:p>
        </w:tc>
      </w:tr>
      <w:tr w:rsidR="00FB4F23" w:rsidRPr="00FB4F23" w14:paraId="79D9A726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673BD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C (x1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3021D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9.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4CDF3" w14:textId="70EF84CC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21.6, 2.0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DE50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914A5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106</w:t>
            </w:r>
          </w:p>
        </w:tc>
      </w:tr>
      <w:tr w:rsidR="00FB4F23" w:rsidRPr="00FB4F23" w14:paraId="2BE32DF1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E5943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Dependent Variable: FVC %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red</w:t>
            </w:r>
          </w:p>
        </w:tc>
      </w:tr>
      <w:tr w:rsidR="00FB4F23" w:rsidRPr="00FB4F23" w14:paraId="2EC33A5A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63EC8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35C63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Coefficient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06580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107C4B16" w14:textId="32A2CC86" w:rsidR="00BA7D96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94E0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4385D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1FBFB0A4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25E33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47349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8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7B088" w14:textId="3BCD95AC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98.8, 117.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C125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98C7F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665C1A2A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84884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2A7A0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557D64" w14:textId="7BA2B564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2.8, 7.2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83E1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3E81A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11618581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4AC99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Q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E66A4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7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45B32" w14:textId="650BD169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10.3, -3.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B8128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695E6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0F6DAB80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B5D62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A694C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64348" w14:textId="13B4A2B1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-0.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FDD40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7ADA8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56</w:t>
            </w:r>
          </w:p>
        </w:tc>
      </w:tr>
      <w:tr w:rsidR="00FB4F23" w:rsidRPr="00FB4F23" w14:paraId="6B43C934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8FA14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C (x1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ED464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7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6D55E" w14:textId="01514E51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17.3, 2.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47D92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21EC8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143</w:t>
            </w:r>
          </w:p>
        </w:tc>
      </w:tr>
      <w:tr w:rsidR="00FB4F23" w:rsidRPr="00FB4F23" w14:paraId="3E4D6948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AB4F9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ependent Variable: </w:t>
            </w:r>
            <w:proofErr w:type="spellStart"/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σlnC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L</w:t>
            </w:r>
            <w:proofErr w:type="spellEnd"/>
          </w:p>
        </w:tc>
      </w:tr>
      <w:tr w:rsidR="00FB4F23" w:rsidRPr="00FB4F23" w14:paraId="4074E15E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CCB2B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B0C8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Coefficient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F02C5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203D9EEC" w14:textId="7709F549" w:rsidR="00BA7D96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67675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B6595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45D65368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69DA0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9F218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95CEF" w14:textId="3EC5E3CE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68, 0.8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F0AFA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4DD9A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1E116F87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A9D5D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3D7CC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FA6CDF" w14:textId="7D47D5E1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12, -0.04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F96F4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EF6D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6C98E5BB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04F75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C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504EF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B1EF6" w14:textId="29EC1B64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9, 0.33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FB0EA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2C9E9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0BC13C17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21AF7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ependent Variable: </w:t>
            </w:r>
            <w:proofErr w:type="spellStart"/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σVD</w:t>
            </w:r>
            <w:proofErr w:type="spellEnd"/>
          </w:p>
        </w:tc>
      </w:tr>
      <w:tr w:rsidR="00FB4F23" w:rsidRPr="00FB4F23" w14:paraId="11DA817F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B0757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544F0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Coefficient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A0E1B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2AF264BC" w14:textId="250BDD87" w:rsidR="00BA7D96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F46F5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1EEFF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381E8158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6A0A2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D22DF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F8B73" w14:textId="6F4C6C0D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36, 0.4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5645D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8165A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2D84B8E6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4D02F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34BE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4AD6B" w14:textId="3A7C1BAB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5, -0.01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DD868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3F541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22</w:t>
            </w:r>
          </w:p>
        </w:tc>
      </w:tr>
      <w:tr w:rsidR="00FB4F23" w:rsidRPr="00FB4F23" w14:paraId="1A4A7838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613D0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C (x1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2FE9B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8E7DA9" w14:textId="53536E41" w:rsidR="00BA7D96" w:rsidRPr="00FB4F23" w:rsidRDefault="00A93749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2, 0.10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7B841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452D4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182</w:t>
            </w:r>
          </w:p>
        </w:tc>
      </w:tr>
    </w:tbl>
    <w:p w14:paraId="35F2BC2F" w14:textId="798EE122" w:rsidR="00BA7D96" w:rsidRPr="00FB4F23" w:rsidRDefault="00F53654" w:rsidP="00BA7D96">
      <w:pPr>
        <w:rPr>
          <w:rFonts w:ascii="Calibri" w:hAnsi="Calibri" w:cs="Calibri"/>
          <w:color w:val="000000" w:themeColor="text1"/>
          <w:sz w:val="18"/>
          <w:szCs w:val="18"/>
        </w:rPr>
      </w:pPr>
      <w:r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CI: Confidence Interval; </w:t>
      </w:r>
      <w:proofErr w:type="spellStart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>Df</w:t>
      </w:r>
      <w:proofErr w:type="spellEnd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, degrees of freedom; Est, estimated; ACQ-5, asthma control questionnaire-5, </w:t>
      </w:r>
      <w:proofErr w:type="spellStart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>FeNO</w:t>
      </w:r>
      <w:proofErr w:type="spellEnd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>, fractional exhaled nitric oxide, BEC, blood eosinophil count, BD, bronchodilation; FEV</w:t>
      </w:r>
      <w:r w:rsidR="00BA7D96" w:rsidRPr="00FB4F23">
        <w:rPr>
          <w:rFonts w:ascii="Calibri" w:hAnsi="Calibri" w:cs="Calibri"/>
          <w:color w:val="000000" w:themeColor="text1"/>
          <w:sz w:val="18"/>
          <w:szCs w:val="18"/>
          <w:vertAlign w:val="subscript"/>
        </w:rPr>
        <w:t>1</w:t>
      </w:r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, forced expiratory volume in 1s; FVC, forced vital capacity; </w:t>
      </w:r>
      <w:r w:rsidR="00BA7D96" w:rsidRPr="00FB4F23">
        <w:rPr>
          <w:rFonts w:ascii="Calibri" w:hAnsi="Calibri" w:cs="Calibri"/>
          <w:color w:val="000000" w:themeColor="text1"/>
          <w:sz w:val="18"/>
          <w:szCs w:val="18"/>
          <w14:ligatures w14:val="standardContextual"/>
        </w:rPr>
        <w:t xml:space="preserve">standard deviation for the standardised </w:t>
      </w:r>
      <w:proofErr w:type="spellStart"/>
      <w:r w:rsidR="00BA7D96" w:rsidRPr="00FB4F23">
        <w:rPr>
          <w:rFonts w:ascii="Calibri" w:hAnsi="Calibri" w:cs="Calibri"/>
          <w:color w:val="000000" w:themeColor="text1"/>
          <w:sz w:val="18"/>
          <w:szCs w:val="18"/>
          <w14:ligatures w14:val="standardContextual"/>
        </w:rPr>
        <w:t>deadspace</w:t>
      </w:r>
      <w:proofErr w:type="spellEnd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; FRC, functional residual capacity; </w:t>
      </w:r>
      <w:proofErr w:type="spellStart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>σlnC</w:t>
      </w:r>
      <w:r w:rsidR="00BA7D96" w:rsidRPr="00FB4F23">
        <w:rPr>
          <w:rFonts w:ascii="Calibri" w:hAnsi="Calibri" w:cs="Calibri"/>
          <w:color w:val="000000" w:themeColor="text1"/>
          <w:sz w:val="13"/>
          <w:szCs w:val="13"/>
        </w:rPr>
        <w:t>L</w:t>
      </w:r>
      <w:proofErr w:type="spellEnd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, standard deviation for the natural logarithm for the standardised lung compliance. Note non-significant terms were sequentially removed from the model with the least significant first (only include variables with p-value of &lt;0.2). </w:t>
      </w:r>
    </w:p>
    <w:p w14:paraId="3C2A279F" w14:textId="77777777" w:rsidR="00BA7D96" w:rsidRPr="00FB4F23" w:rsidRDefault="00BA7D96" w:rsidP="00BA7D96">
      <w:pPr>
        <w:rPr>
          <w:rFonts w:ascii="Calibri" w:hAnsi="Calibri" w:cs="Calibri"/>
          <w:color w:val="000000" w:themeColor="text1"/>
        </w:rPr>
      </w:pPr>
    </w:p>
    <w:p w14:paraId="6DE68B04" w14:textId="77777777" w:rsidR="00F53654" w:rsidRPr="00FB4F23" w:rsidRDefault="00F53654" w:rsidP="00BA7D96">
      <w:pPr>
        <w:rPr>
          <w:rFonts w:ascii="Calibri" w:hAnsi="Calibri" w:cs="Calibri"/>
          <w:color w:val="000000" w:themeColor="text1"/>
        </w:rPr>
      </w:pPr>
    </w:p>
    <w:p w14:paraId="383EE2B8" w14:textId="77777777" w:rsidR="00BA7D96" w:rsidRPr="00FB4F23" w:rsidRDefault="00BA7D96" w:rsidP="00BA7D96">
      <w:pPr>
        <w:jc w:val="both"/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FB4F23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</w:rPr>
        <w:t xml:space="preserve">Supplementary Table 2. </w:t>
      </w:r>
      <w:r w:rsidRPr="00FB4F23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Linear, mixed-effects modelling: Effects of biologic therapy on </w:t>
      </w:r>
      <w:proofErr w:type="spellStart"/>
      <w:r w:rsidRPr="00FB4F23">
        <w:rPr>
          <w:rFonts w:ascii="Calibri" w:hAnsi="Calibri" w:cs="Calibri"/>
          <w:i/>
          <w:iCs/>
          <w:color w:val="000000" w:themeColor="text1"/>
          <w:sz w:val="18"/>
          <w:szCs w:val="18"/>
        </w:rPr>
        <w:t>spirometric</w:t>
      </w:r>
      <w:proofErr w:type="spellEnd"/>
      <w:r w:rsidRPr="00FB4F23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 and computed </w:t>
      </w:r>
      <w:proofErr w:type="spellStart"/>
      <w:r w:rsidRPr="00FB4F23">
        <w:rPr>
          <w:rFonts w:ascii="Calibri" w:hAnsi="Calibri" w:cs="Calibri"/>
          <w:i/>
          <w:iCs/>
          <w:color w:val="000000" w:themeColor="text1"/>
          <w:sz w:val="18"/>
          <w:szCs w:val="18"/>
        </w:rPr>
        <w:t>cardiopulmonography</w:t>
      </w:r>
      <w:proofErr w:type="spellEnd"/>
      <w:r w:rsidRPr="00FB4F23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 parameters in patients with severe Type-2 high asthma.</w:t>
      </w:r>
    </w:p>
    <w:p w14:paraId="5F8C6C28" w14:textId="77777777" w:rsidR="00BA7D96" w:rsidRPr="00FB4F23" w:rsidRDefault="00BA7D96" w:rsidP="00BA7D96">
      <w:pPr>
        <w:jc w:val="both"/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</w:p>
    <w:tbl>
      <w:tblPr>
        <w:tblW w:w="70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418"/>
        <w:gridCol w:w="1559"/>
        <w:gridCol w:w="1134"/>
        <w:gridCol w:w="1418"/>
      </w:tblGrid>
      <w:tr w:rsidR="00FB4F23" w:rsidRPr="00FB4F23" w14:paraId="04CC11FC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1E2707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Dependent Variable: FEV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1 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red</w:t>
            </w:r>
          </w:p>
        </w:tc>
      </w:tr>
      <w:tr w:rsidR="00FB4F23" w:rsidRPr="00FB4F23" w14:paraId="6A705C0D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AAD3E" w14:textId="77777777" w:rsidR="00A93749" w:rsidRPr="00FB4F23" w:rsidRDefault="00A93749" w:rsidP="00A9374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4DBF2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Valu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07A6C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61E6A422" w14:textId="533566E9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3A8A8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A1BFC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4FEDBC72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83FD4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59170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96567" w14:textId="28D8B91B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69.3, 79.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419F4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470F2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47A396B6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334A8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809AA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7A9AE" w14:textId="67938BDC" w:rsidR="00A93749" w:rsidRPr="00FB4F23" w:rsidRDefault="006573F0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3.8, 8.2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559D8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480F1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2AA39172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992F1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isi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704AF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BA54F" w14:textId="3F4BF17D" w:rsidR="00A93749" w:rsidRPr="00FB4F23" w:rsidRDefault="006573F0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3.5, 8.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1AB94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02B8C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5154C202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0F985B" w14:textId="77777777" w:rsidR="00A93749" w:rsidRPr="00FB4F23" w:rsidRDefault="00A93749" w:rsidP="00A93749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Dependent Variable: FVC %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red</w:t>
            </w:r>
          </w:p>
        </w:tc>
      </w:tr>
      <w:tr w:rsidR="00FB4F23" w:rsidRPr="00FB4F23" w14:paraId="56C0EDBC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3B698" w14:textId="77777777" w:rsidR="00A93749" w:rsidRPr="00FB4F23" w:rsidRDefault="00A93749" w:rsidP="00A9374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0C654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Valu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D0375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3CE54794" w14:textId="50FA75BF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7C20C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C1290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0890087B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D33D1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9AFB1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6002D" w14:textId="0A26AF81" w:rsidR="00A93749" w:rsidRPr="00FB4F23" w:rsidRDefault="006573F0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88.6, 97.6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1A753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CE0FD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30314DC6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1FD80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B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6CE6D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A9E48B" w14:textId="563261D0" w:rsidR="00A93749" w:rsidRPr="00FB4F23" w:rsidRDefault="006573F0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</w:t>
            </w:r>
            <w:r w:rsidR="00A93749"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 5.6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18423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6EBCF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04</w:t>
            </w:r>
          </w:p>
        </w:tc>
      </w:tr>
      <w:tr w:rsidR="00FB4F23" w:rsidRPr="00FB4F23" w14:paraId="7ED491E6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817C25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isi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481C3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30C74" w14:textId="6209BAE9" w:rsidR="00A93749" w:rsidRPr="00FB4F23" w:rsidRDefault="006573F0" w:rsidP="00F5365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2.0, 6.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1864B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9E861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389DA877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EE1B64" w14:textId="77777777" w:rsidR="00A93749" w:rsidRPr="00FB4F23" w:rsidRDefault="00A93749" w:rsidP="00A93749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ependent Variable: </w:t>
            </w:r>
            <w:proofErr w:type="spellStart"/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σlnC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L</w:t>
            </w:r>
            <w:proofErr w:type="spellEnd"/>
          </w:p>
        </w:tc>
      </w:tr>
      <w:tr w:rsidR="00FB4F23" w:rsidRPr="00FB4F23" w14:paraId="0453203F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4AE9B" w14:textId="77777777" w:rsidR="00A93749" w:rsidRPr="00FB4F23" w:rsidRDefault="00A93749" w:rsidP="00A9374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B2DD3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Valu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DDD50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51D9D65C" w14:textId="78203E78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1780A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6F1B3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41955A1A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8B78E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66B92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09A798" w14:textId="77888B25" w:rsidR="00A93749" w:rsidRPr="00FB4F23" w:rsidRDefault="006573F0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79, 0.9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F26BE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E2D86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061C7D73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E6AFE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B5A0E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AA561" w14:textId="73375796" w:rsidR="00A93749" w:rsidRPr="00FB4F23" w:rsidRDefault="006573F0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11, -0.03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728FE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C7F4D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115CA904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55B67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isit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041DA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B3450" w14:textId="22E689E4" w:rsidR="00A93749" w:rsidRPr="00FB4F23" w:rsidRDefault="006573F0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8, -0.00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2E577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9B836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19</w:t>
            </w:r>
          </w:p>
        </w:tc>
      </w:tr>
      <w:tr w:rsidR="00FB4F23" w:rsidRPr="00FB4F23" w14:paraId="0A9C0015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CCB72D" w14:textId="77777777" w:rsidR="00A93749" w:rsidRPr="00FB4F23" w:rsidRDefault="00A93749" w:rsidP="00A93749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ependent Variable: </w:t>
            </w:r>
            <w:proofErr w:type="spellStart"/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σVD</w:t>
            </w:r>
            <w:proofErr w:type="spellEnd"/>
          </w:p>
        </w:tc>
      </w:tr>
      <w:tr w:rsidR="00FB4F23" w:rsidRPr="00FB4F23" w14:paraId="22EC80A0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BEB17" w14:textId="77777777" w:rsidR="00A93749" w:rsidRPr="00FB4F23" w:rsidRDefault="00A93749" w:rsidP="00A9374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69371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Valu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19C54" w14:textId="77777777" w:rsidR="006573F0" w:rsidRPr="00FB4F23" w:rsidRDefault="006573F0" w:rsidP="006573F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41C337D5" w14:textId="708701AD" w:rsidR="00A93749" w:rsidRPr="00FB4F23" w:rsidRDefault="006573F0" w:rsidP="006573F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1C1CA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4534C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40BF818D" w14:textId="77777777" w:rsidTr="00A9374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F30D2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0D90E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3D616" w14:textId="002BEF8A" w:rsidR="00A93749" w:rsidRPr="00FB4F23" w:rsidRDefault="006573F0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[0.39, 0.43]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8E855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5AC4B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740D752E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9E2EE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37CBB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4FB96" w14:textId="702C3806" w:rsidR="00A93749" w:rsidRPr="00FB4F23" w:rsidRDefault="006573F0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5, -0.01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A46176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BE001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21</w:t>
            </w:r>
          </w:p>
        </w:tc>
      </w:tr>
      <w:tr w:rsidR="00FB4F23" w:rsidRPr="00FB4F23" w14:paraId="7643874F" w14:textId="77777777" w:rsidTr="00A93749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55585A" w14:textId="77777777" w:rsidR="00A93749" w:rsidRPr="00FB4F23" w:rsidRDefault="00A93749" w:rsidP="00A9374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isit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B4B3D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23521" w14:textId="1C47FE0F" w:rsidR="00A93749" w:rsidRPr="00FB4F23" w:rsidRDefault="006573F0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</w:t>
            </w:r>
            <w:r w:rsidR="00A93749"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, -0.00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ED2840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E035A" w14:textId="77777777" w:rsidR="00A93749" w:rsidRPr="00FB4F23" w:rsidRDefault="00A93749" w:rsidP="00A9374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81</w:t>
            </w:r>
          </w:p>
        </w:tc>
      </w:tr>
    </w:tbl>
    <w:p w14:paraId="17AAC608" w14:textId="77777777" w:rsidR="00BA7D96" w:rsidRPr="00FB4F23" w:rsidRDefault="00BA7D96" w:rsidP="00BA7D96">
      <w:pPr>
        <w:jc w:val="center"/>
        <w:rPr>
          <w:rFonts w:ascii="Calibri" w:hAnsi="Calibri" w:cs="Calibri"/>
          <w:color w:val="000000" w:themeColor="text1"/>
          <w:sz w:val="18"/>
          <w:szCs w:val="18"/>
        </w:rPr>
      </w:pPr>
      <w:r w:rsidRPr="00FB4F23">
        <w:rPr>
          <w:rFonts w:ascii="Calibri" w:hAnsi="Calibri" w:cs="Calibri"/>
          <w:color w:val="000000" w:themeColor="text1"/>
          <w:sz w:val="18"/>
          <w:szCs w:val="18"/>
        </w:rPr>
        <w:t>Note: visit*type of biologic was non-significant and hence removed from the model, as was type of biologic.</w:t>
      </w:r>
    </w:p>
    <w:p w14:paraId="0D7BDCC7" w14:textId="77777777" w:rsidR="00BA7D96" w:rsidRPr="00FB4F23" w:rsidRDefault="00BA7D96" w:rsidP="00BA7D96">
      <w:pPr>
        <w:rPr>
          <w:rFonts w:ascii="Calibri" w:hAnsi="Calibri" w:cs="Calibri"/>
          <w:color w:val="000000" w:themeColor="text1"/>
        </w:rPr>
      </w:pPr>
    </w:p>
    <w:p w14:paraId="702F4BE9" w14:textId="77777777" w:rsidR="00F53654" w:rsidRPr="00FB4F23" w:rsidRDefault="00F53654" w:rsidP="00BA7D96">
      <w:pPr>
        <w:rPr>
          <w:rFonts w:ascii="Calibri" w:hAnsi="Calibri" w:cs="Calibri"/>
          <w:color w:val="000000" w:themeColor="text1"/>
        </w:rPr>
      </w:pPr>
    </w:p>
    <w:p w14:paraId="63D176C9" w14:textId="4A96242A" w:rsidR="00BA7D96" w:rsidRPr="00FB4F23" w:rsidRDefault="00BA7D96" w:rsidP="00BA7D96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FB4F23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</w:rPr>
        <w:t xml:space="preserve">Supplementary Table 3. </w:t>
      </w:r>
      <w:r w:rsidRPr="00FB4F23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Linear, mixed-effects modelling: Exploring the effects of changes induced by biologic therapy on blood eosinophils, the fraction of exhaled nitric oxide and ACQ-5 symptom score on </w:t>
      </w:r>
      <w:proofErr w:type="spellStart"/>
      <w:r w:rsidRPr="00FB4F23">
        <w:rPr>
          <w:rFonts w:ascii="Calibri" w:hAnsi="Calibri" w:cs="Calibri"/>
          <w:i/>
          <w:iCs/>
          <w:color w:val="000000" w:themeColor="text1"/>
          <w:sz w:val="18"/>
          <w:szCs w:val="18"/>
        </w:rPr>
        <w:t>spirometric</w:t>
      </w:r>
      <w:proofErr w:type="spellEnd"/>
      <w:r w:rsidRPr="00FB4F23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 and computed </w:t>
      </w:r>
      <w:proofErr w:type="spellStart"/>
      <w:r w:rsidRPr="00FB4F23">
        <w:rPr>
          <w:rFonts w:ascii="Calibri" w:hAnsi="Calibri" w:cs="Calibri"/>
          <w:i/>
          <w:iCs/>
          <w:color w:val="000000" w:themeColor="text1"/>
          <w:sz w:val="18"/>
          <w:szCs w:val="18"/>
        </w:rPr>
        <w:t>cardiopulmonography</w:t>
      </w:r>
      <w:proofErr w:type="spellEnd"/>
      <w:r w:rsidRPr="00FB4F23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 parameters in the subgroup of patients who had a follow-up visit at 3-4 months after starting biologic therapy.</w:t>
      </w:r>
    </w:p>
    <w:p w14:paraId="75C6FB92" w14:textId="77777777" w:rsidR="00BA7D96" w:rsidRPr="00FB4F23" w:rsidRDefault="00BA7D96" w:rsidP="00BA7D96">
      <w:pPr>
        <w:rPr>
          <w:rFonts w:ascii="Calibri" w:hAnsi="Calibri" w:cs="Calibri"/>
          <w:color w:val="000000" w:themeColor="text1"/>
        </w:rPr>
      </w:pPr>
    </w:p>
    <w:tbl>
      <w:tblPr>
        <w:tblW w:w="70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418"/>
        <w:gridCol w:w="1559"/>
        <w:gridCol w:w="1134"/>
        <w:gridCol w:w="1418"/>
      </w:tblGrid>
      <w:tr w:rsidR="00FB4F23" w:rsidRPr="00FB4F23" w14:paraId="487E5A08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AE0839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Dependent Variable: FEV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1 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red</w:t>
            </w:r>
          </w:p>
        </w:tc>
      </w:tr>
      <w:tr w:rsidR="00FB4F23" w:rsidRPr="00FB4F23" w14:paraId="0613A0A1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0D154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B56FC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Valu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2E64F" w14:textId="77777777" w:rsidR="006573F0" w:rsidRPr="00FB4F23" w:rsidRDefault="006573F0" w:rsidP="006573F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53C4E8B9" w14:textId="62CA4189" w:rsidR="00BA7D96" w:rsidRPr="00FB4F23" w:rsidRDefault="006573F0" w:rsidP="006573F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0DF9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8525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68D568A3" w14:textId="77777777" w:rsidTr="006573F0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5FF34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C4902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298068" w14:textId="27698C90" w:rsidR="00BA7D96" w:rsidRPr="00FB4F23" w:rsidRDefault="006573F0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81.4, 92.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FF5D7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70DB3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580D6A67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C2289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5BC21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F4070" w14:textId="4A46D1C0" w:rsidR="00BA7D96" w:rsidRPr="00FB4F23" w:rsidRDefault="006573F0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3.9, 7.9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7EBAC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8D703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00889004" w14:textId="77777777" w:rsidTr="006573F0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7D9DF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Q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DFB6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3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38661" w14:textId="3C971F12" w:rsidR="00BA7D96" w:rsidRPr="00FB4F23" w:rsidRDefault="006573F0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5.1, -1.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6DB6D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CDA8A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5783B220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99F8E" w14:textId="74123182" w:rsidR="00BA7D96" w:rsidRPr="00FB4F23" w:rsidRDefault="00546BBA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C (x1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AC39C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EFF6A" w14:textId="314D9600" w:rsidR="00BA7D96" w:rsidRPr="00FB4F23" w:rsidRDefault="006573F0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16.1, -5.5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96F7F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71F2C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4F43697A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558FA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Dependent Variable: FVC %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red</w:t>
            </w:r>
          </w:p>
        </w:tc>
      </w:tr>
      <w:tr w:rsidR="00FB4F23" w:rsidRPr="00FB4F23" w14:paraId="4C68E133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2547F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06A8B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Valu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76C66" w14:textId="77777777" w:rsidR="006573F0" w:rsidRPr="00FB4F23" w:rsidRDefault="006573F0" w:rsidP="006573F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5564519A" w14:textId="1E267AC5" w:rsidR="00BA7D96" w:rsidRPr="00FB4F23" w:rsidRDefault="006573F0" w:rsidP="006573F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B6B92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A85B9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23CED7C1" w14:textId="77777777" w:rsidTr="006573F0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436F1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CBE73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32834" w14:textId="12A93E87" w:rsidR="00BA7D96" w:rsidRPr="00FB4F23" w:rsidRDefault="006573F0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97.0, 1007.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A3858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05F8F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2FC0D0B2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7C2AE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4768F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5349F" w14:textId="6AC7A71E" w:rsidR="00BA7D96" w:rsidRPr="00FB4F23" w:rsidRDefault="006573F0" w:rsidP="006573F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1.5, 5.9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0AE73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140D3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01</w:t>
            </w:r>
          </w:p>
        </w:tc>
      </w:tr>
      <w:tr w:rsidR="00FB4F23" w:rsidRPr="00FB4F23" w14:paraId="08FC6442" w14:textId="77777777" w:rsidTr="006573F0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301D3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Q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9C83A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34B56" w14:textId="4A747252" w:rsidR="00BA7D96" w:rsidRPr="00FB4F23" w:rsidRDefault="006573F0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4.3, -0.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DFC28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F632B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04</w:t>
            </w:r>
          </w:p>
        </w:tc>
      </w:tr>
      <w:tr w:rsidR="00FB4F23" w:rsidRPr="00FB4F23" w14:paraId="6751EB6D" w14:textId="77777777" w:rsidTr="006573F0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EE036" w14:textId="2A5AF32B" w:rsidR="00BA7D96" w:rsidRPr="00FB4F23" w:rsidRDefault="00546BBA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C (x1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C6636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8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A035A" w14:textId="22F16E17" w:rsidR="00BA7D96" w:rsidRPr="00FB4F23" w:rsidRDefault="006573F0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13.7, -2.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F7674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0030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04</w:t>
            </w:r>
          </w:p>
        </w:tc>
      </w:tr>
      <w:tr w:rsidR="00FB4F23" w:rsidRPr="00FB4F23" w14:paraId="3D72F775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C1AF68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ependent Variable: </w:t>
            </w:r>
            <w:proofErr w:type="spellStart"/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σlnC</w:t>
            </w: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L</w:t>
            </w:r>
            <w:proofErr w:type="spellEnd"/>
          </w:p>
        </w:tc>
      </w:tr>
      <w:tr w:rsidR="00FB4F23" w:rsidRPr="00FB4F23" w14:paraId="0BB6A2C3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C12B3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65D01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Valu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3DEDF" w14:textId="77777777" w:rsidR="006573F0" w:rsidRPr="00FB4F23" w:rsidRDefault="006573F0" w:rsidP="006573F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151AD27F" w14:textId="12F9F365" w:rsidR="00BA7D96" w:rsidRPr="00FB4F23" w:rsidRDefault="006573F0" w:rsidP="006573F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A1187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F3525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68F51E6C" w14:textId="77777777" w:rsidTr="006573F0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8ECFE7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AD28C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C01A1" w14:textId="13D9871E" w:rsidR="00BA7D96" w:rsidRPr="00FB4F23" w:rsidRDefault="006573F0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69, 0.8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73CE1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750D7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7942B19E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CF8AB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C6D06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F3BCD" w14:textId="0FE44065" w:rsidR="00BA7D96" w:rsidRPr="00FB4F23" w:rsidRDefault="00B11F6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9, -0.05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5D8ED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FD171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05961A3B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4E4E0" w14:textId="6A4DDB55" w:rsidR="00BA7D96" w:rsidRPr="00FB4F23" w:rsidRDefault="00546BBA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C (x1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D1D32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5ED5E" w14:textId="1E598E8E" w:rsidR="00BA7D96" w:rsidRPr="00FB4F23" w:rsidRDefault="00B11F6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11, 0.27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FFFB1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1339F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11B514EB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8F723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Q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DF246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44B3C" w14:textId="62132070" w:rsidR="00BA7D96" w:rsidRPr="00FB4F23" w:rsidRDefault="00B11F6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0, 0.04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7148A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BC082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178</w:t>
            </w:r>
          </w:p>
        </w:tc>
      </w:tr>
      <w:tr w:rsidR="00FB4F23" w:rsidRPr="00FB4F23" w14:paraId="1DB1D071" w14:textId="77777777" w:rsidTr="0097029A">
        <w:trPr>
          <w:trHeight w:val="300"/>
          <w:jc w:val="center"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03F1B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ependent Variable: </w:t>
            </w:r>
            <w:proofErr w:type="spellStart"/>
            <w:r w:rsidRPr="00FB4F23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σVD</w:t>
            </w:r>
            <w:proofErr w:type="spellEnd"/>
          </w:p>
        </w:tc>
      </w:tr>
      <w:tr w:rsidR="00FB4F23" w:rsidRPr="00FB4F23" w14:paraId="5448D36D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64C9A" w14:textId="77777777" w:rsidR="00BA7D96" w:rsidRPr="00FB4F23" w:rsidRDefault="00BA7D96" w:rsidP="0097029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589B6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st Valu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9A621" w14:textId="77777777" w:rsidR="00B11F66" w:rsidRPr="00FB4F23" w:rsidRDefault="00B11F66" w:rsidP="00B11F6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3D80D5D2" w14:textId="15670ED1" w:rsidR="00BA7D96" w:rsidRPr="00FB4F23" w:rsidRDefault="00B11F66" w:rsidP="00B11F6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[Lower, Upper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7B6CD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CA452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4F23" w:rsidRPr="00FB4F23" w14:paraId="0DDD0004" w14:textId="77777777" w:rsidTr="006573F0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3DD2F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90CB9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59D4F8" w14:textId="0212565F" w:rsidR="00BA7D96" w:rsidRPr="00FB4F23" w:rsidRDefault="00B11F6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37, 0.4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C1E0A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9277E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FB4F23" w:rsidRPr="00FB4F23" w14:paraId="5819DBC6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65ADD" w14:textId="77777777" w:rsidR="00BA7D96" w:rsidRPr="00FB4F23" w:rsidRDefault="00BA7D96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8C013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1D9967" w14:textId="505E369F" w:rsidR="00BA7D96" w:rsidRPr="00FB4F23" w:rsidRDefault="00B11F6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4, 0.00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2F209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C3994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25</w:t>
            </w:r>
          </w:p>
        </w:tc>
      </w:tr>
      <w:tr w:rsidR="00FB4F23" w:rsidRPr="00FB4F23" w14:paraId="23665DBB" w14:textId="77777777" w:rsidTr="006573F0">
        <w:trPr>
          <w:trHeight w:val="300"/>
          <w:jc w:val="center"/>
        </w:trPr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1222E" w14:textId="4DD9A8E0" w:rsidR="00BA7D96" w:rsidRPr="00FB4F23" w:rsidRDefault="00546BBA" w:rsidP="0097029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C (x1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92416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A570E" w14:textId="1E6FF0FF" w:rsidR="00BA7D96" w:rsidRPr="00FB4F23" w:rsidRDefault="00B11F6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</w:t>
            </w:r>
            <w:r w:rsidR="00BA7D96"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 0.09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A7FB1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816757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=0.008</w:t>
            </w:r>
          </w:p>
        </w:tc>
      </w:tr>
    </w:tbl>
    <w:p w14:paraId="2926A2C8" w14:textId="7ACF7EBF" w:rsidR="00BA7D96" w:rsidRPr="00FB4F23" w:rsidRDefault="00F53654" w:rsidP="00BA7D96">
      <w:pPr>
        <w:rPr>
          <w:rFonts w:ascii="Calibri" w:hAnsi="Calibri" w:cs="Calibri"/>
          <w:color w:val="000000" w:themeColor="text1"/>
          <w:sz w:val="18"/>
          <w:szCs w:val="18"/>
        </w:rPr>
      </w:pPr>
      <w:r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CI: Confidence Interval; </w:t>
      </w:r>
      <w:proofErr w:type="spellStart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>Df</w:t>
      </w:r>
      <w:proofErr w:type="spellEnd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, degrees of freedom; Est, estimated; ACQ-5, asthma control questionnaire-5, </w:t>
      </w:r>
      <w:proofErr w:type="spellStart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>FeNO</w:t>
      </w:r>
      <w:proofErr w:type="spellEnd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>, fractional exhaled nitric oxide, BEC, blood eosinophil count, BD, bronchodilation; FEV</w:t>
      </w:r>
      <w:r w:rsidR="00BA7D96" w:rsidRPr="00FB4F23">
        <w:rPr>
          <w:rFonts w:ascii="Calibri" w:hAnsi="Calibri" w:cs="Calibri"/>
          <w:color w:val="000000" w:themeColor="text1"/>
          <w:sz w:val="18"/>
          <w:szCs w:val="18"/>
          <w:vertAlign w:val="subscript"/>
        </w:rPr>
        <w:t>1</w:t>
      </w:r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, forced expiratory volume in 1s; FVC, forced vital capacity; </w:t>
      </w:r>
      <w:r w:rsidR="00BA7D96" w:rsidRPr="00FB4F23">
        <w:rPr>
          <w:rFonts w:ascii="Calibri" w:hAnsi="Calibri" w:cs="Calibri"/>
          <w:color w:val="000000" w:themeColor="text1"/>
          <w:sz w:val="18"/>
          <w:szCs w:val="18"/>
          <w14:ligatures w14:val="standardContextual"/>
        </w:rPr>
        <w:t xml:space="preserve">standard deviation for the standardised </w:t>
      </w:r>
      <w:proofErr w:type="spellStart"/>
      <w:r w:rsidR="00BA7D96" w:rsidRPr="00FB4F23">
        <w:rPr>
          <w:rFonts w:ascii="Calibri" w:hAnsi="Calibri" w:cs="Calibri"/>
          <w:color w:val="000000" w:themeColor="text1"/>
          <w:sz w:val="18"/>
          <w:szCs w:val="18"/>
          <w14:ligatures w14:val="standardContextual"/>
        </w:rPr>
        <w:t>deadspace</w:t>
      </w:r>
      <w:proofErr w:type="spellEnd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; FRC, functional residual capacity; </w:t>
      </w:r>
      <w:proofErr w:type="spellStart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>σlnC</w:t>
      </w:r>
      <w:r w:rsidR="00BA7D96" w:rsidRPr="00FB4F23">
        <w:rPr>
          <w:rFonts w:ascii="Calibri" w:hAnsi="Calibri" w:cs="Calibri"/>
          <w:color w:val="000000" w:themeColor="text1"/>
          <w:sz w:val="13"/>
          <w:szCs w:val="13"/>
        </w:rPr>
        <w:t>L</w:t>
      </w:r>
      <w:proofErr w:type="spellEnd"/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, standard deviation for the natural </w:t>
      </w:r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lastRenderedPageBreak/>
        <w:t>logarithm for the standardised lung compliance. Note non-significant terms were sequentially removed from the model with the least significant first (only include</w:t>
      </w:r>
      <w:r w:rsidRPr="00FB4F23">
        <w:rPr>
          <w:rFonts w:ascii="Calibri" w:hAnsi="Calibri" w:cs="Calibri"/>
          <w:color w:val="000000" w:themeColor="text1"/>
          <w:sz w:val="18"/>
          <w:szCs w:val="18"/>
        </w:rPr>
        <w:t>d</w:t>
      </w:r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 variables with p-value of &lt;0.2</w:t>
      </w:r>
      <w:r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 here</w:t>
      </w:r>
      <w:r w:rsidR="00BA7D96"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). </w:t>
      </w:r>
    </w:p>
    <w:p w14:paraId="3F3642B0" w14:textId="77777777" w:rsidR="00F53654" w:rsidRPr="00FB4F23" w:rsidRDefault="00F53654" w:rsidP="00BA7D96">
      <w:pPr>
        <w:rPr>
          <w:rFonts w:ascii="Calibri" w:hAnsi="Calibri" w:cs="Calibri"/>
          <w:color w:val="000000" w:themeColor="text1"/>
          <w:sz w:val="18"/>
          <w:szCs w:val="18"/>
        </w:rPr>
      </w:pPr>
    </w:p>
    <w:p w14:paraId="38D26F5D" w14:textId="77777777" w:rsidR="00F53654" w:rsidRPr="00FB4F23" w:rsidRDefault="00F53654" w:rsidP="00BA7D96">
      <w:pPr>
        <w:rPr>
          <w:rFonts w:ascii="Calibri" w:hAnsi="Calibri" w:cs="Calibri"/>
          <w:color w:val="000000" w:themeColor="text1"/>
          <w:sz w:val="18"/>
          <w:szCs w:val="18"/>
        </w:rPr>
      </w:pPr>
    </w:p>
    <w:p w14:paraId="3322273F" w14:textId="77777777" w:rsidR="00BA7D96" w:rsidRPr="00FB4F23" w:rsidRDefault="00BA7D96" w:rsidP="00BA7D96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FB4F23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</w:rPr>
        <w:t xml:space="preserve">Supplementary Table 4. </w:t>
      </w:r>
      <w:r w:rsidRPr="00FB4F23">
        <w:rPr>
          <w:rFonts w:ascii="Calibri" w:hAnsi="Calibri" w:cs="Calibri"/>
          <w:bCs/>
          <w:i/>
          <w:iCs/>
          <w:color w:val="000000" w:themeColor="text1"/>
          <w:sz w:val="18"/>
          <w:szCs w:val="18"/>
        </w:rPr>
        <w:t xml:space="preserve">Comparison of characteristics between the patients that did and did not show a response in post-bronchodilator </w:t>
      </w:r>
      <w:proofErr w:type="spellStart"/>
      <w:r w:rsidRPr="00FB4F23">
        <w:rPr>
          <w:rFonts w:ascii="Calibri" w:hAnsi="Calibri" w:cs="Calibri"/>
          <w:bCs/>
          <w:i/>
          <w:iCs/>
          <w:color w:val="000000" w:themeColor="text1"/>
          <w:sz w:val="18"/>
          <w:szCs w:val="18"/>
        </w:rPr>
        <w:t>σlnCL</w:t>
      </w:r>
      <w:proofErr w:type="spellEnd"/>
      <w:r w:rsidRPr="00FB4F23">
        <w:rPr>
          <w:rFonts w:ascii="Calibri" w:hAnsi="Calibri" w:cs="Calibri"/>
          <w:bCs/>
          <w:i/>
          <w:iCs/>
          <w:color w:val="000000" w:themeColor="text1"/>
          <w:sz w:val="18"/>
          <w:szCs w:val="18"/>
        </w:rPr>
        <w:t xml:space="preserve"> to therapy with biologics at their 4</w:t>
      </w:r>
      <w:r w:rsidRPr="00FB4F23">
        <w:rPr>
          <w:rFonts w:ascii="Calibri" w:hAnsi="Calibri" w:cs="Calibri"/>
          <w:bCs/>
          <w:i/>
          <w:iCs/>
          <w:color w:val="000000" w:themeColor="text1"/>
          <w:sz w:val="18"/>
          <w:szCs w:val="18"/>
          <w:vertAlign w:val="superscript"/>
        </w:rPr>
        <w:t>th</w:t>
      </w:r>
      <w:r w:rsidRPr="00FB4F23">
        <w:rPr>
          <w:rFonts w:ascii="Calibri" w:hAnsi="Calibri" w:cs="Calibri"/>
          <w:bCs/>
          <w:i/>
          <w:iCs/>
          <w:color w:val="000000" w:themeColor="text1"/>
          <w:sz w:val="18"/>
          <w:szCs w:val="18"/>
        </w:rPr>
        <w:t xml:space="preserve"> injection.</w:t>
      </w:r>
    </w:p>
    <w:p w14:paraId="404874D4" w14:textId="77777777" w:rsidR="00BA7D96" w:rsidRPr="00FB4F23" w:rsidRDefault="00BA7D96" w:rsidP="00BA7D96">
      <w:pPr>
        <w:rPr>
          <w:rFonts w:ascii="Calibri" w:hAnsi="Calibri" w:cs="Calibri"/>
          <w:color w:val="000000" w:themeColor="text1"/>
        </w:rPr>
      </w:pPr>
    </w:p>
    <w:tbl>
      <w:tblPr>
        <w:tblStyle w:val="TableGrid"/>
        <w:tblW w:w="723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3"/>
        <w:gridCol w:w="283"/>
        <w:gridCol w:w="142"/>
        <w:gridCol w:w="1705"/>
        <w:gridCol w:w="1133"/>
        <w:gridCol w:w="288"/>
      </w:tblGrid>
      <w:tr w:rsidR="00FB4F23" w:rsidRPr="00FB4F23" w14:paraId="7790291E" w14:textId="77777777" w:rsidTr="0097029A">
        <w:trPr>
          <w:jc w:val="center"/>
        </w:trPr>
        <w:tc>
          <w:tcPr>
            <w:tcW w:w="3683" w:type="dxa"/>
            <w:tcBorders>
              <w:right w:val="nil"/>
            </w:tcBorders>
            <w:shd w:val="clear" w:color="auto" w:fill="auto"/>
            <w:vAlign w:val="center"/>
          </w:tcPr>
          <w:p w14:paraId="36B6B3CC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13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1A1C573A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140837003"/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σlnC</w:t>
            </w: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L</w:t>
            </w:r>
            <w:bookmarkEnd w:id="0"/>
            <w:proofErr w:type="spellEnd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non-responders </w:t>
            </w:r>
          </w:p>
        </w:tc>
        <w:tc>
          <w:tcPr>
            <w:tcW w:w="1421" w:type="dxa"/>
            <w:gridSpan w:val="2"/>
            <w:tcBorders>
              <w:left w:val="nil"/>
            </w:tcBorders>
            <w:shd w:val="clear" w:color="auto" w:fill="auto"/>
          </w:tcPr>
          <w:p w14:paraId="4C4B15CD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σlnC</w:t>
            </w:r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L</w:t>
            </w:r>
            <w:proofErr w:type="spellEnd"/>
            <w:r w:rsidRPr="00FB4F2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responders</w:t>
            </w:r>
          </w:p>
        </w:tc>
      </w:tr>
      <w:tr w:rsidR="00FB4F23" w:rsidRPr="00FB4F23" w14:paraId="2AD0AC8E" w14:textId="77777777" w:rsidTr="0097029A">
        <w:trPr>
          <w:jc w:val="center"/>
        </w:trPr>
        <w:tc>
          <w:tcPr>
            <w:tcW w:w="3683" w:type="dxa"/>
            <w:tcBorders>
              <w:right w:val="nil"/>
            </w:tcBorders>
            <w:shd w:val="clear" w:color="auto" w:fill="auto"/>
          </w:tcPr>
          <w:p w14:paraId="70866752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mber of participants (% participants)</w:t>
            </w:r>
          </w:p>
        </w:tc>
        <w:tc>
          <w:tcPr>
            <w:tcW w:w="213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6F36A5B4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 (53)</w:t>
            </w:r>
          </w:p>
        </w:tc>
        <w:tc>
          <w:tcPr>
            <w:tcW w:w="1421" w:type="dxa"/>
            <w:gridSpan w:val="2"/>
            <w:tcBorders>
              <w:left w:val="nil"/>
            </w:tcBorders>
            <w:shd w:val="clear" w:color="auto" w:fill="auto"/>
          </w:tcPr>
          <w:p w14:paraId="1E7FE068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47)</w:t>
            </w:r>
          </w:p>
        </w:tc>
      </w:tr>
      <w:tr w:rsidR="00FB4F23" w:rsidRPr="00FB4F23" w14:paraId="25AD0FD2" w14:textId="77777777" w:rsidTr="0097029A">
        <w:trPr>
          <w:jc w:val="center"/>
        </w:trPr>
        <w:tc>
          <w:tcPr>
            <w:tcW w:w="368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27894F6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CS (% of patients on maintenance)</w:t>
            </w:r>
          </w:p>
        </w:tc>
        <w:tc>
          <w:tcPr>
            <w:tcW w:w="21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75EE3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46)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FFE2CF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38)</w:t>
            </w:r>
          </w:p>
        </w:tc>
      </w:tr>
      <w:tr w:rsidR="00FB4F23" w:rsidRPr="00FB4F23" w14:paraId="700145E8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B449EFC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seline Exacerbation Frequency/year</w:t>
            </w:r>
          </w:p>
        </w:tc>
        <w:tc>
          <w:tcPr>
            <w:tcW w:w="21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94367D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8±2.4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AFB2683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±3</w:t>
            </w:r>
          </w:p>
        </w:tc>
      </w:tr>
      <w:tr w:rsidR="00FB4F23" w:rsidRPr="00FB4F23" w14:paraId="016E42ED" w14:textId="77777777" w:rsidTr="0097029A">
        <w:trPr>
          <w:jc w:val="center"/>
        </w:trPr>
        <w:tc>
          <w:tcPr>
            <w:tcW w:w="368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E3B8B5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acerbation Frequency after 1 year /year</w:t>
            </w:r>
          </w:p>
        </w:tc>
        <w:tc>
          <w:tcPr>
            <w:tcW w:w="2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1F974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 ± 0.7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A3BC12B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 ± 0.85</w:t>
            </w:r>
          </w:p>
        </w:tc>
      </w:tr>
      <w:tr w:rsidR="00FB4F23" w:rsidRPr="00FB4F23" w14:paraId="1A344141" w14:textId="77777777" w:rsidTr="0097029A">
        <w:trPr>
          <w:jc w:val="center"/>
        </w:trPr>
        <w:tc>
          <w:tcPr>
            <w:tcW w:w="4108" w:type="dxa"/>
            <w:gridSpan w:val="3"/>
            <w:tcBorders>
              <w:top w:val="nil"/>
              <w:bottom w:val="single" w:sz="4" w:space="0" w:color="C9C9C9"/>
              <w:right w:val="nil"/>
            </w:tcBorders>
            <w:shd w:val="clear" w:color="auto" w:fill="auto"/>
          </w:tcPr>
          <w:p w14:paraId="7E0A2954" w14:textId="77777777" w:rsidR="00BA7D96" w:rsidRPr="00FB4F23" w:rsidRDefault="00BA7D96" w:rsidP="0097029A">
            <w:pPr>
              <w:spacing w:line="320" w:lineRule="atLeas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seline Blood Eosinophil Count / x1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6E0744D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5±0.3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C9C9C9"/>
            </w:tcBorders>
            <w:shd w:val="clear" w:color="auto" w:fill="auto"/>
          </w:tcPr>
          <w:p w14:paraId="4BDA8BDB" w14:textId="77777777" w:rsidR="00BA7D96" w:rsidRPr="00FB4F23" w:rsidRDefault="00BA7D96" w:rsidP="0097029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2±0.55</w:t>
            </w:r>
          </w:p>
        </w:tc>
      </w:tr>
      <w:tr w:rsidR="00FB4F23" w:rsidRPr="00FB4F23" w14:paraId="775A8D96" w14:textId="77777777" w:rsidTr="0097029A">
        <w:trPr>
          <w:jc w:val="center"/>
        </w:trPr>
        <w:tc>
          <w:tcPr>
            <w:tcW w:w="3966" w:type="dxa"/>
            <w:gridSpan w:val="2"/>
            <w:tcBorders>
              <w:top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61B81548" w14:textId="77777777" w:rsidR="00BA7D96" w:rsidRPr="00FB4F23" w:rsidRDefault="00BA7D96" w:rsidP="0097029A">
            <w:pPr>
              <w:spacing w:line="320" w:lineRule="atLeas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low-up Blood Eosinophil Count / x1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47" w:type="dxa"/>
            <w:gridSpan w:val="2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E154D9C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±0.05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  <w:bottom w:val="single" w:sz="4" w:space="0" w:color="C9C9C9"/>
            </w:tcBorders>
            <w:shd w:val="clear" w:color="auto" w:fill="auto"/>
          </w:tcPr>
          <w:p w14:paraId="424F4D70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±0.04</w:t>
            </w:r>
          </w:p>
        </w:tc>
      </w:tr>
      <w:tr w:rsidR="00FB4F23" w:rsidRPr="00FB4F23" w14:paraId="11641E6F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right w:val="nil"/>
            </w:tcBorders>
            <w:shd w:val="clear" w:color="auto" w:fill="auto"/>
          </w:tcPr>
          <w:p w14:paraId="67F6B3C4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Δ Blood Eosinophil Count / x1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right w:val="nil"/>
            </w:tcBorders>
            <w:shd w:val="clear" w:color="auto" w:fill="auto"/>
          </w:tcPr>
          <w:p w14:paraId="7E5B6534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1±0.32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</w:tcBorders>
            <w:shd w:val="clear" w:color="auto" w:fill="auto"/>
          </w:tcPr>
          <w:p w14:paraId="13467786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8±0.54</w:t>
            </w:r>
          </w:p>
        </w:tc>
      </w:tr>
      <w:tr w:rsidR="00FB4F23" w:rsidRPr="00FB4F23" w14:paraId="35F234AB" w14:textId="77777777" w:rsidTr="0097029A">
        <w:trPr>
          <w:gridAfter w:val="1"/>
          <w:wAfter w:w="288" w:type="dxa"/>
          <w:jc w:val="center"/>
        </w:trPr>
        <w:tc>
          <w:tcPr>
            <w:tcW w:w="3683" w:type="dxa"/>
            <w:tcBorders>
              <w:bottom w:val="single" w:sz="4" w:space="0" w:color="C9C9C9"/>
              <w:right w:val="nil"/>
            </w:tcBorders>
            <w:shd w:val="clear" w:color="auto" w:fill="auto"/>
          </w:tcPr>
          <w:p w14:paraId="48F03821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aseline </w:t>
            </w:r>
            <w:proofErr w:type="spellStart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NO</w:t>
            </w:r>
            <w:proofErr w:type="spellEnd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/ ppb </w:t>
            </w:r>
          </w:p>
        </w:tc>
        <w:tc>
          <w:tcPr>
            <w:tcW w:w="2130" w:type="dxa"/>
            <w:gridSpan w:val="3"/>
            <w:tcBorders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42A61F7B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±41</w:t>
            </w:r>
          </w:p>
        </w:tc>
        <w:tc>
          <w:tcPr>
            <w:tcW w:w="1133" w:type="dxa"/>
            <w:tcBorders>
              <w:left w:val="nil"/>
              <w:bottom w:val="single" w:sz="4" w:space="0" w:color="C9C9C9"/>
            </w:tcBorders>
            <w:shd w:val="clear" w:color="auto" w:fill="auto"/>
          </w:tcPr>
          <w:p w14:paraId="7A12952F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±28</w:t>
            </w:r>
          </w:p>
        </w:tc>
      </w:tr>
      <w:tr w:rsidR="00FB4F23" w:rsidRPr="00FB4F23" w14:paraId="58E58F31" w14:textId="77777777" w:rsidTr="0097029A">
        <w:trPr>
          <w:gridAfter w:val="1"/>
          <w:wAfter w:w="288" w:type="dxa"/>
          <w:jc w:val="center"/>
        </w:trPr>
        <w:tc>
          <w:tcPr>
            <w:tcW w:w="3683" w:type="dxa"/>
            <w:tcBorders>
              <w:top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27DB630F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ollow-up </w:t>
            </w:r>
            <w:proofErr w:type="spellStart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NO</w:t>
            </w:r>
            <w:proofErr w:type="spellEnd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/ ppb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2673EF3F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±35</w:t>
            </w:r>
          </w:p>
        </w:tc>
        <w:tc>
          <w:tcPr>
            <w:tcW w:w="1133" w:type="dxa"/>
            <w:tcBorders>
              <w:top w:val="single" w:sz="4" w:space="0" w:color="C9C9C9"/>
              <w:left w:val="nil"/>
              <w:bottom w:val="single" w:sz="4" w:space="0" w:color="C9C9C9"/>
            </w:tcBorders>
            <w:shd w:val="clear" w:color="auto" w:fill="auto"/>
          </w:tcPr>
          <w:p w14:paraId="48AE1196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±44</w:t>
            </w:r>
          </w:p>
        </w:tc>
      </w:tr>
      <w:tr w:rsidR="00FB4F23" w:rsidRPr="00FB4F23" w14:paraId="221D7B2D" w14:textId="77777777" w:rsidTr="0097029A">
        <w:trPr>
          <w:gridAfter w:val="1"/>
          <w:wAfter w:w="288" w:type="dxa"/>
          <w:jc w:val="center"/>
        </w:trPr>
        <w:tc>
          <w:tcPr>
            <w:tcW w:w="3683" w:type="dxa"/>
            <w:tcBorders>
              <w:top w:val="single" w:sz="4" w:space="0" w:color="C9C9C9"/>
              <w:right w:val="nil"/>
            </w:tcBorders>
            <w:shd w:val="clear" w:color="auto" w:fill="auto"/>
          </w:tcPr>
          <w:p w14:paraId="79B3339F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Δ </w:t>
            </w:r>
            <w:proofErr w:type="spellStart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NO</w:t>
            </w:r>
            <w:proofErr w:type="spellEnd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/ ppb 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right w:val="nil"/>
            </w:tcBorders>
            <w:shd w:val="clear" w:color="auto" w:fill="auto"/>
          </w:tcPr>
          <w:p w14:paraId="6AD05F62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±27</w:t>
            </w:r>
          </w:p>
        </w:tc>
        <w:tc>
          <w:tcPr>
            <w:tcW w:w="1133" w:type="dxa"/>
            <w:tcBorders>
              <w:top w:val="single" w:sz="4" w:space="0" w:color="C9C9C9"/>
              <w:left w:val="nil"/>
            </w:tcBorders>
            <w:shd w:val="clear" w:color="auto" w:fill="auto"/>
          </w:tcPr>
          <w:p w14:paraId="56E81FEC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±36</w:t>
            </w:r>
          </w:p>
        </w:tc>
      </w:tr>
      <w:tr w:rsidR="00FB4F23" w:rsidRPr="00FB4F23" w14:paraId="6F9D40A9" w14:textId="77777777" w:rsidTr="0097029A">
        <w:trPr>
          <w:gridAfter w:val="1"/>
          <w:wAfter w:w="288" w:type="dxa"/>
          <w:jc w:val="center"/>
        </w:trPr>
        <w:tc>
          <w:tcPr>
            <w:tcW w:w="3683" w:type="dxa"/>
            <w:tcBorders>
              <w:bottom w:val="single" w:sz="4" w:space="0" w:color="C9C9C9"/>
              <w:right w:val="nil"/>
            </w:tcBorders>
            <w:shd w:val="clear" w:color="auto" w:fill="auto"/>
          </w:tcPr>
          <w:p w14:paraId="600B2A0A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aseline ACQ-5 score </w:t>
            </w:r>
          </w:p>
        </w:tc>
        <w:tc>
          <w:tcPr>
            <w:tcW w:w="2130" w:type="dxa"/>
            <w:gridSpan w:val="3"/>
            <w:tcBorders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2758A06B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±1.2</w:t>
            </w:r>
          </w:p>
        </w:tc>
        <w:tc>
          <w:tcPr>
            <w:tcW w:w="1133" w:type="dxa"/>
            <w:tcBorders>
              <w:left w:val="nil"/>
              <w:bottom w:val="single" w:sz="4" w:space="0" w:color="C9C9C9"/>
            </w:tcBorders>
            <w:shd w:val="clear" w:color="auto" w:fill="auto"/>
          </w:tcPr>
          <w:p w14:paraId="0E0EFA19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 ±1.3</w:t>
            </w:r>
          </w:p>
        </w:tc>
      </w:tr>
      <w:tr w:rsidR="00FB4F23" w:rsidRPr="00FB4F23" w14:paraId="4B92C4E8" w14:textId="77777777" w:rsidTr="0097029A">
        <w:trPr>
          <w:gridAfter w:val="1"/>
          <w:wAfter w:w="288" w:type="dxa"/>
          <w:jc w:val="center"/>
        </w:trPr>
        <w:tc>
          <w:tcPr>
            <w:tcW w:w="3683" w:type="dxa"/>
            <w:tcBorders>
              <w:top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7EC67A58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ollow up ACQ-5 score 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1F5071FD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±1.1</w:t>
            </w:r>
          </w:p>
        </w:tc>
        <w:tc>
          <w:tcPr>
            <w:tcW w:w="1133" w:type="dxa"/>
            <w:tcBorders>
              <w:top w:val="single" w:sz="4" w:space="0" w:color="C9C9C9"/>
              <w:left w:val="nil"/>
              <w:bottom w:val="single" w:sz="4" w:space="0" w:color="C9C9C9"/>
            </w:tcBorders>
            <w:shd w:val="clear" w:color="auto" w:fill="auto"/>
          </w:tcPr>
          <w:p w14:paraId="6C31BFAA" w14:textId="77777777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±0.9</w:t>
            </w:r>
          </w:p>
        </w:tc>
      </w:tr>
      <w:tr w:rsidR="00FB4F23" w:rsidRPr="00FB4F23" w14:paraId="4ACC4091" w14:textId="77777777" w:rsidTr="0097029A">
        <w:trPr>
          <w:gridAfter w:val="1"/>
          <w:wAfter w:w="288" w:type="dxa"/>
          <w:jc w:val="center"/>
        </w:trPr>
        <w:tc>
          <w:tcPr>
            <w:tcW w:w="3683" w:type="dxa"/>
            <w:tcBorders>
              <w:top w:val="single" w:sz="4" w:space="0" w:color="C9C9C9"/>
              <w:right w:val="nil"/>
            </w:tcBorders>
            <w:shd w:val="clear" w:color="auto" w:fill="auto"/>
          </w:tcPr>
          <w:p w14:paraId="5898E4B4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Δ ACQ-5 score 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right w:val="nil"/>
            </w:tcBorders>
            <w:shd w:val="clear" w:color="auto" w:fill="auto"/>
          </w:tcPr>
          <w:p w14:paraId="7C8AA0DB" w14:textId="64D76B0C" w:rsidR="00BA7D96" w:rsidRPr="00FB4F23" w:rsidRDefault="00BA7D96" w:rsidP="0097029A">
            <w:pPr>
              <w:spacing w:line="32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</w:t>
            </w:r>
            <w:r w:rsidR="00934109"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±0.</w:t>
            </w:r>
            <w:r w:rsidR="00934109"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3" w:type="dxa"/>
            <w:tcBorders>
              <w:top w:val="single" w:sz="4" w:space="0" w:color="C9C9C9"/>
              <w:left w:val="nil"/>
            </w:tcBorders>
            <w:shd w:val="clear" w:color="auto" w:fill="auto"/>
          </w:tcPr>
          <w:p w14:paraId="6D49FF18" w14:textId="05369E76" w:rsidR="00BA7D96" w:rsidRPr="00FB4F23" w:rsidRDefault="00BA7D96" w:rsidP="0097029A">
            <w:pPr>
              <w:spacing w:line="320" w:lineRule="atLeast"/>
              <w:ind w:right="-11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934109"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±1.</w:t>
            </w:r>
            <w:r w:rsidR="00934109"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B4F23" w:rsidRPr="00FB4F23" w14:paraId="0EEDA774" w14:textId="77777777" w:rsidTr="0097029A">
        <w:trPr>
          <w:jc w:val="center"/>
        </w:trPr>
        <w:tc>
          <w:tcPr>
            <w:tcW w:w="3683" w:type="dxa"/>
            <w:tcBorders>
              <w:bottom w:val="single" w:sz="4" w:space="0" w:color="C9C9C9"/>
              <w:right w:val="nil"/>
            </w:tcBorders>
            <w:shd w:val="clear" w:color="auto" w:fill="auto"/>
          </w:tcPr>
          <w:p w14:paraId="18D5D677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seline pre-BD FEV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/ % predicted </w:t>
            </w:r>
          </w:p>
        </w:tc>
        <w:tc>
          <w:tcPr>
            <w:tcW w:w="2130" w:type="dxa"/>
            <w:gridSpan w:val="3"/>
            <w:tcBorders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5E915A43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±24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4" w:space="0" w:color="C9C9C9"/>
            </w:tcBorders>
            <w:shd w:val="clear" w:color="auto" w:fill="auto"/>
          </w:tcPr>
          <w:p w14:paraId="09409DAD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±20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B4F23" w:rsidRPr="00FB4F23" w14:paraId="65A6E83C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4E3DCA0F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low-up pre-BD FEV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% predicted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337D6EC7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±25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  <w:bottom w:val="single" w:sz="4" w:space="0" w:color="C9C9C9"/>
            </w:tcBorders>
            <w:shd w:val="clear" w:color="auto" w:fill="auto"/>
          </w:tcPr>
          <w:p w14:paraId="6E0F8D26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±23</w:t>
            </w:r>
          </w:p>
        </w:tc>
      </w:tr>
      <w:tr w:rsidR="00FB4F23" w:rsidRPr="00FB4F23" w14:paraId="68C17915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right w:val="nil"/>
            </w:tcBorders>
            <w:shd w:val="clear" w:color="auto" w:fill="auto"/>
          </w:tcPr>
          <w:p w14:paraId="4F282255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Δ FEV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 xml:space="preserve">1 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 % predicted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right w:val="nil"/>
            </w:tcBorders>
            <w:shd w:val="clear" w:color="auto" w:fill="auto"/>
          </w:tcPr>
          <w:p w14:paraId="51B9FD3B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±13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</w:tcBorders>
            <w:shd w:val="clear" w:color="auto" w:fill="auto"/>
          </w:tcPr>
          <w:p w14:paraId="67349EEB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±15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B4F23" w:rsidRPr="00FB4F23" w14:paraId="34B26402" w14:textId="77777777" w:rsidTr="0097029A">
        <w:trPr>
          <w:jc w:val="center"/>
        </w:trPr>
        <w:tc>
          <w:tcPr>
            <w:tcW w:w="3683" w:type="dxa"/>
            <w:tcBorders>
              <w:bottom w:val="single" w:sz="4" w:space="0" w:color="C9C9C9"/>
              <w:right w:val="nil"/>
            </w:tcBorders>
            <w:shd w:val="clear" w:color="auto" w:fill="auto"/>
          </w:tcPr>
          <w:p w14:paraId="614F010E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seline pre-BD FVC / % predicted</w:t>
            </w:r>
          </w:p>
        </w:tc>
        <w:tc>
          <w:tcPr>
            <w:tcW w:w="2130" w:type="dxa"/>
            <w:gridSpan w:val="3"/>
            <w:tcBorders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2EE85B8A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±19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4" w:space="0" w:color="C9C9C9"/>
            </w:tcBorders>
            <w:shd w:val="clear" w:color="auto" w:fill="auto"/>
          </w:tcPr>
          <w:p w14:paraId="230C94BA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±19</w:t>
            </w:r>
          </w:p>
        </w:tc>
      </w:tr>
      <w:tr w:rsidR="00FB4F23" w:rsidRPr="00FB4F23" w14:paraId="6924BE54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3AB382A9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low-up pre-BD FVC / % predicted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13A85062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1±24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  <w:bottom w:val="single" w:sz="4" w:space="0" w:color="C9C9C9"/>
            </w:tcBorders>
            <w:shd w:val="clear" w:color="auto" w:fill="auto"/>
          </w:tcPr>
          <w:p w14:paraId="3B2081EA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±15</w:t>
            </w:r>
          </w:p>
        </w:tc>
      </w:tr>
      <w:tr w:rsidR="00FB4F23" w:rsidRPr="00FB4F23" w14:paraId="3998EDFF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right w:val="nil"/>
            </w:tcBorders>
            <w:shd w:val="clear" w:color="auto" w:fill="auto"/>
          </w:tcPr>
          <w:p w14:paraId="41A691EE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Δ FVC / % predicted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right w:val="nil"/>
            </w:tcBorders>
            <w:shd w:val="clear" w:color="auto" w:fill="auto"/>
          </w:tcPr>
          <w:p w14:paraId="2E392324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±13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</w:tcBorders>
            <w:shd w:val="clear" w:color="auto" w:fill="auto"/>
          </w:tcPr>
          <w:p w14:paraId="6105E116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±15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B4F23" w:rsidRPr="00FB4F23" w14:paraId="42268B93" w14:textId="77777777" w:rsidTr="0097029A">
        <w:trPr>
          <w:jc w:val="center"/>
        </w:trPr>
        <w:tc>
          <w:tcPr>
            <w:tcW w:w="3683" w:type="dxa"/>
            <w:tcBorders>
              <w:bottom w:val="single" w:sz="4" w:space="0" w:color="C9C9C9"/>
              <w:right w:val="nil"/>
            </w:tcBorders>
            <w:shd w:val="clear" w:color="auto" w:fill="auto"/>
          </w:tcPr>
          <w:p w14:paraId="3AEF23C8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seline pre-BD FEV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 xml:space="preserve">1 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FVC</w:t>
            </w:r>
          </w:p>
        </w:tc>
        <w:tc>
          <w:tcPr>
            <w:tcW w:w="2130" w:type="dxa"/>
            <w:gridSpan w:val="3"/>
            <w:tcBorders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033C88D3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6±0.11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4" w:space="0" w:color="C9C9C9"/>
            </w:tcBorders>
            <w:shd w:val="clear" w:color="auto" w:fill="auto"/>
          </w:tcPr>
          <w:p w14:paraId="4459BFF9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9±0.1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B4F23" w:rsidRPr="00FB4F23" w14:paraId="70381281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5BC56842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low-up pre-BD FEV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 xml:space="preserve">1 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FVC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3F3D8E5C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5±0.13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  <w:bottom w:val="single" w:sz="4" w:space="0" w:color="C9C9C9"/>
            </w:tcBorders>
            <w:shd w:val="clear" w:color="auto" w:fill="auto"/>
          </w:tcPr>
          <w:p w14:paraId="378B25DB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2±0.11</w:t>
            </w:r>
          </w:p>
        </w:tc>
      </w:tr>
      <w:tr w:rsidR="00FB4F23" w:rsidRPr="00FB4F23" w14:paraId="12EE4F0C" w14:textId="77777777" w:rsidTr="0097029A">
        <w:trPr>
          <w:jc w:val="center"/>
        </w:trPr>
        <w:tc>
          <w:tcPr>
            <w:tcW w:w="3683" w:type="dxa"/>
            <w:tcBorders>
              <w:bottom w:val="single" w:sz="4" w:space="0" w:color="C9C9C9"/>
              <w:right w:val="nil"/>
            </w:tcBorders>
            <w:shd w:val="clear" w:color="auto" w:fill="auto"/>
          </w:tcPr>
          <w:p w14:paraId="322AD7CC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seline pre-BD V</w:t>
            </w:r>
            <w:r w:rsidRPr="00FB4F23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D</w:t>
            </w:r>
          </w:p>
        </w:tc>
        <w:tc>
          <w:tcPr>
            <w:tcW w:w="2130" w:type="dxa"/>
            <w:gridSpan w:val="3"/>
            <w:tcBorders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30A58D8B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4±0.044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4" w:space="0" w:color="C9C9C9"/>
            </w:tcBorders>
            <w:shd w:val="clear" w:color="auto" w:fill="auto"/>
          </w:tcPr>
          <w:p w14:paraId="5A33DE91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5±0.100</w:t>
            </w:r>
          </w:p>
        </w:tc>
      </w:tr>
      <w:tr w:rsidR="00FB4F23" w:rsidRPr="00FB4F23" w14:paraId="7903B391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5B5B4830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low-up pre-BDV</w:t>
            </w:r>
            <w:r w:rsidRPr="00FB4F23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D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57ED488E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3±0.051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  <w:bottom w:val="single" w:sz="4" w:space="0" w:color="C9C9C9"/>
            </w:tcBorders>
            <w:shd w:val="clear" w:color="auto" w:fill="auto"/>
          </w:tcPr>
          <w:p w14:paraId="450557BC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8±0.055</w:t>
            </w:r>
          </w:p>
        </w:tc>
      </w:tr>
      <w:tr w:rsidR="00FB4F23" w:rsidRPr="00FB4F23" w14:paraId="3E8EE60C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right w:val="nil"/>
            </w:tcBorders>
            <w:shd w:val="clear" w:color="auto" w:fill="auto"/>
          </w:tcPr>
          <w:p w14:paraId="1E0CAD93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Δ V</w:t>
            </w:r>
            <w:r w:rsidRPr="00FB4F23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 xml:space="preserve">D 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right w:val="nil"/>
            </w:tcBorders>
            <w:shd w:val="clear" w:color="auto" w:fill="auto"/>
          </w:tcPr>
          <w:p w14:paraId="676BA975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±0.03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</w:tcBorders>
            <w:shd w:val="clear" w:color="auto" w:fill="auto"/>
          </w:tcPr>
          <w:p w14:paraId="2850CB2B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5±0.07</w:t>
            </w:r>
          </w:p>
        </w:tc>
      </w:tr>
      <w:tr w:rsidR="00FB4F23" w:rsidRPr="00FB4F23" w14:paraId="44B875B4" w14:textId="77777777" w:rsidTr="0097029A">
        <w:trPr>
          <w:jc w:val="center"/>
        </w:trPr>
        <w:tc>
          <w:tcPr>
            <w:tcW w:w="3683" w:type="dxa"/>
            <w:tcBorders>
              <w:bottom w:val="single" w:sz="4" w:space="0" w:color="C9C9C9"/>
              <w:right w:val="nil"/>
            </w:tcBorders>
            <w:shd w:val="clear" w:color="auto" w:fill="auto"/>
          </w:tcPr>
          <w:p w14:paraId="0B1C2165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aseline pre-BD </w:t>
            </w:r>
            <w:proofErr w:type="spellStart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σV</w:t>
            </w:r>
            <w:r w:rsidRPr="00FB4F23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D</w:t>
            </w:r>
            <w:proofErr w:type="spellEnd"/>
          </w:p>
        </w:tc>
        <w:tc>
          <w:tcPr>
            <w:tcW w:w="2130" w:type="dxa"/>
            <w:gridSpan w:val="3"/>
            <w:tcBorders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5139DAA9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8±0.10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4" w:space="0" w:color="C9C9C9"/>
            </w:tcBorders>
            <w:shd w:val="clear" w:color="auto" w:fill="auto"/>
          </w:tcPr>
          <w:p w14:paraId="33865D5D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8±0.11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B4F23" w:rsidRPr="00FB4F23" w14:paraId="238086C3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738847B7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ollow-up pre-BD </w:t>
            </w:r>
            <w:proofErr w:type="spellStart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σV</w:t>
            </w:r>
            <w:r w:rsidRPr="00FB4F23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D</w:t>
            </w:r>
            <w:proofErr w:type="spellEnd"/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4E3422B4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±0.11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  <w:bottom w:val="single" w:sz="4" w:space="0" w:color="C9C9C9"/>
            </w:tcBorders>
            <w:shd w:val="clear" w:color="auto" w:fill="auto"/>
          </w:tcPr>
          <w:p w14:paraId="41242A88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±0.12</w:t>
            </w:r>
          </w:p>
        </w:tc>
      </w:tr>
      <w:tr w:rsidR="00FB4F23" w:rsidRPr="00FB4F23" w14:paraId="47C9C012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right w:val="nil"/>
            </w:tcBorders>
            <w:shd w:val="clear" w:color="auto" w:fill="auto"/>
          </w:tcPr>
          <w:p w14:paraId="14BEBB23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Δ </w:t>
            </w:r>
            <w:proofErr w:type="spellStart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σV</w:t>
            </w:r>
            <w:r w:rsidRPr="00FB4F23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D</w:t>
            </w:r>
            <w:proofErr w:type="spellEnd"/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right w:val="nil"/>
            </w:tcBorders>
            <w:shd w:val="clear" w:color="auto" w:fill="auto"/>
          </w:tcPr>
          <w:p w14:paraId="741DEE73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±0.12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</w:tcBorders>
            <w:shd w:val="clear" w:color="auto" w:fill="auto"/>
          </w:tcPr>
          <w:p w14:paraId="3B51AF95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9±0.13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B4F23" w:rsidRPr="00FB4F23" w14:paraId="742488BC" w14:textId="77777777" w:rsidTr="0097029A">
        <w:trPr>
          <w:jc w:val="center"/>
        </w:trPr>
        <w:tc>
          <w:tcPr>
            <w:tcW w:w="3683" w:type="dxa"/>
            <w:tcBorders>
              <w:bottom w:val="single" w:sz="4" w:space="0" w:color="C9C9C9"/>
              <w:right w:val="nil"/>
            </w:tcBorders>
            <w:shd w:val="clear" w:color="auto" w:fill="auto"/>
          </w:tcPr>
          <w:p w14:paraId="21DA3D52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seline pre-BD FRC</w:t>
            </w:r>
          </w:p>
        </w:tc>
        <w:tc>
          <w:tcPr>
            <w:tcW w:w="2130" w:type="dxa"/>
            <w:gridSpan w:val="3"/>
            <w:tcBorders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4C6F30E7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±0.70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4" w:space="0" w:color="C9C9C9"/>
            </w:tcBorders>
            <w:shd w:val="clear" w:color="auto" w:fill="auto"/>
          </w:tcPr>
          <w:p w14:paraId="60B3FE02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±0.86</w:t>
            </w:r>
          </w:p>
        </w:tc>
      </w:tr>
      <w:tr w:rsidR="00FB4F23" w:rsidRPr="00FB4F23" w14:paraId="25286E9A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389E97B9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low up pre-BD FRC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372F5EC3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±0.65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  <w:bottom w:val="single" w:sz="4" w:space="0" w:color="C9C9C9"/>
            </w:tcBorders>
            <w:shd w:val="clear" w:color="auto" w:fill="auto"/>
          </w:tcPr>
          <w:p w14:paraId="2F532E6A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±0.9</w:t>
            </w:r>
          </w:p>
        </w:tc>
      </w:tr>
      <w:tr w:rsidR="00FB4F23" w:rsidRPr="00FB4F23" w14:paraId="409167E9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right w:val="nil"/>
            </w:tcBorders>
            <w:shd w:val="clear" w:color="auto" w:fill="auto"/>
          </w:tcPr>
          <w:p w14:paraId="1B27D879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Δ FRC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right w:val="nil"/>
            </w:tcBorders>
            <w:shd w:val="clear" w:color="auto" w:fill="auto"/>
          </w:tcPr>
          <w:p w14:paraId="62A85B38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±0.22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</w:tcBorders>
            <w:shd w:val="clear" w:color="auto" w:fill="auto"/>
          </w:tcPr>
          <w:p w14:paraId="6FC05533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±0.57</w:t>
            </w:r>
          </w:p>
        </w:tc>
      </w:tr>
      <w:tr w:rsidR="00FB4F23" w:rsidRPr="00FB4F23" w14:paraId="360E34C9" w14:textId="77777777" w:rsidTr="0097029A">
        <w:trPr>
          <w:jc w:val="center"/>
        </w:trPr>
        <w:tc>
          <w:tcPr>
            <w:tcW w:w="3683" w:type="dxa"/>
            <w:tcBorders>
              <w:bottom w:val="single" w:sz="4" w:space="0" w:color="C9C9C9"/>
              <w:right w:val="nil"/>
            </w:tcBorders>
            <w:shd w:val="clear" w:color="auto" w:fill="auto"/>
          </w:tcPr>
          <w:p w14:paraId="254C1C27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aseline pre-BD </w:t>
            </w:r>
            <w:proofErr w:type="spellStart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σlnC</w:t>
            </w:r>
            <w:r w:rsidRPr="00FB4F23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L</w:t>
            </w:r>
            <w:proofErr w:type="spellEnd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130" w:type="dxa"/>
            <w:gridSpan w:val="3"/>
            <w:tcBorders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73E0DB15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4±0.16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4" w:space="0" w:color="C9C9C9"/>
            </w:tcBorders>
            <w:shd w:val="clear" w:color="auto" w:fill="auto"/>
          </w:tcPr>
          <w:p w14:paraId="1441A972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 ±0.24</w:t>
            </w: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B4F23" w:rsidRPr="00FB4F23" w14:paraId="66ABE7C9" w14:textId="77777777" w:rsidTr="0097029A">
        <w:trPr>
          <w:jc w:val="center"/>
        </w:trPr>
        <w:tc>
          <w:tcPr>
            <w:tcW w:w="3683" w:type="dxa"/>
            <w:tcBorders>
              <w:top w:val="single" w:sz="4" w:space="0" w:color="C9C9C9"/>
              <w:bottom w:val="single" w:sz="4" w:space="0" w:color="auto"/>
              <w:right w:val="nil"/>
            </w:tcBorders>
            <w:shd w:val="clear" w:color="auto" w:fill="auto"/>
          </w:tcPr>
          <w:p w14:paraId="5A0BC99A" w14:textId="77777777" w:rsidR="00BA7D96" w:rsidRPr="00FB4F23" w:rsidRDefault="00BA7D96" w:rsidP="0097029A">
            <w:pPr>
              <w:spacing w:line="320" w:lineRule="atLeast"/>
              <w:ind w:right="6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ollow-up pre-BD </w:t>
            </w:r>
            <w:proofErr w:type="spellStart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σlnC</w:t>
            </w:r>
            <w:r w:rsidRPr="00FB4F23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L</w:t>
            </w:r>
            <w:proofErr w:type="spellEnd"/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130" w:type="dxa"/>
            <w:gridSpan w:val="3"/>
            <w:tcBorders>
              <w:top w:val="single" w:sz="4" w:space="0" w:color="C9C9C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1F6D5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±0.21</w:t>
            </w:r>
          </w:p>
        </w:tc>
        <w:tc>
          <w:tcPr>
            <w:tcW w:w="1421" w:type="dxa"/>
            <w:gridSpan w:val="2"/>
            <w:tcBorders>
              <w:top w:val="single" w:sz="4" w:space="0" w:color="C9C9C9"/>
              <w:left w:val="nil"/>
              <w:bottom w:val="single" w:sz="4" w:space="0" w:color="auto"/>
            </w:tcBorders>
            <w:shd w:val="clear" w:color="auto" w:fill="auto"/>
          </w:tcPr>
          <w:p w14:paraId="2AA713B6" w14:textId="77777777" w:rsidR="00BA7D96" w:rsidRPr="00FB4F23" w:rsidRDefault="00BA7D96" w:rsidP="0097029A">
            <w:pPr>
              <w:spacing w:line="320" w:lineRule="atLeast"/>
              <w:ind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B4F2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1±0.20</w:t>
            </w:r>
          </w:p>
        </w:tc>
      </w:tr>
    </w:tbl>
    <w:p w14:paraId="6BE7EC79" w14:textId="053E6631" w:rsidR="00BA7D96" w:rsidRPr="00FB4F23" w:rsidRDefault="00BA7D96" w:rsidP="00BA7D96">
      <w:pPr>
        <w:spacing w:line="320" w:lineRule="atLeast"/>
        <w:ind w:right="60"/>
        <w:rPr>
          <w:rFonts w:ascii="Calibri" w:hAnsi="Calibri" w:cs="Calibri"/>
          <w:color w:val="000000" w:themeColor="text1"/>
          <w:sz w:val="18"/>
          <w:szCs w:val="18"/>
        </w:rPr>
      </w:pPr>
      <w:proofErr w:type="spellStart"/>
      <w:r w:rsidRPr="00FB4F23">
        <w:rPr>
          <w:rFonts w:ascii="Calibri" w:hAnsi="Calibri" w:cs="Calibri"/>
          <w:color w:val="000000" w:themeColor="text1"/>
          <w:sz w:val="18"/>
          <w:szCs w:val="18"/>
        </w:rPr>
        <w:t>σlnC</w:t>
      </w:r>
      <w:r w:rsidRPr="00FB4F23">
        <w:rPr>
          <w:rFonts w:ascii="Calibri" w:hAnsi="Calibri" w:cs="Calibri"/>
          <w:color w:val="000000" w:themeColor="text1"/>
          <w:sz w:val="13"/>
          <w:szCs w:val="13"/>
        </w:rPr>
        <w:t>L</w:t>
      </w:r>
      <w:proofErr w:type="spellEnd"/>
      <w:r w:rsidRPr="00FB4F23">
        <w:rPr>
          <w:rFonts w:ascii="Calibri" w:hAnsi="Calibri" w:cs="Calibri"/>
          <w:color w:val="000000" w:themeColor="text1"/>
          <w:sz w:val="18"/>
          <w:szCs w:val="18"/>
        </w:rPr>
        <w:t>, standard deviation for the natural logarithm for the standardised lung compliance; FEV</w:t>
      </w:r>
      <w:r w:rsidRPr="00FB4F23">
        <w:rPr>
          <w:rFonts w:ascii="Calibri" w:hAnsi="Calibri" w:cs="Calibri"/>
          <w:color w:val="000000" w:themeColor="text1"/>
          <w:sz w:val="18"/>
          <w:szCs w:val="18"/>
          <w:vertAlign w:val="subscript"/>
        </w:rPr>
        <w:t>1</w:t>
      </w:r>
      <w:r w:rsidRPr="00FB4F23">
        <w:rPr>
          <w:rFonts w:ascii="Calibri" w:hAnsi="Calibri" w:cs="Calibri"/>
          <w:color w:val="000000" w:themeColor="text1"/>
          <w:sz w:val="18"/>
          <w:szCs w:val="18"/>
        </w:rPr>
        <w:t>, forced expiratory volume in 1s; FVC, forced vital capacity; V</w:t>
      </w:r>
      <w:r w:rsidRPr="00FB4F23">
        <w:rPr>
          <w:rFonts w:ascii="Calibri" w:hAnsi="Calibri" w:cs="Calibri"/>
          <w:color w:val="000000" w:themeColor="text1"/>
          <w:sz w:val="13"/>
          <w:szCs w:val="13"/>
        </w:rPr>
        <w:t>D</w:t>
      </w:r>
      <w:r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, </w:t>
      </w:r>
      <w:proofErr w:type="spellStart"/>
      <w:r w:rsidRPr="00FB4F23">
        <w:rPr>
          <w:rFonts w:ascii="Calibri" w:hAnsi="Calibri" w:cs="Calibri"/>
          <w:color w:val="000000" w:themeColor="text1"/>
          <w:sz w:val="18"/>
          <w:szCs w:val="18"/>
        </w:rPr>
        <w:t>deadspace</w:t>
      </w:r>
      <w:proofErr w:type="spellEnd"/>
      <w:r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 volume (end inspiratory); </w:t>
      </w:r>
      <w:proofErr w:type="spellStart"/>
      <w:r w:rsidRPr="00FB4F23">
        <w:rPr>
          <w:rFonts w:ascii="Calibri" w:hAnsi="Calibri" w:cs="Calibri"/>
          <w:color w:val="000000" w:themeColor="text1"/>
          <w:sz w:val="18"/>
          <w:szCs w:val="18"/>
        </w:rPr>
        <w:t>σV</w:t>
      </w:r>
      <w:r w:rsidRPr="00FB4F23">
        <w:rPr>
          <w:rFonts w:ascii="Calibri" w:hAnsi="Calibri" w:cs="Calibri"/>
          <w:color w:val="000000" w:themeColor="text1"/>
          <w:sz w:val="13"/>
          <w:szCs w:val="13"/>
        </w:rPr>
        <w:t>D</w:t>
      </w:r>
      <w:proofErr w:type="spellEnd"/>
      <w:r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, </w:t>
      </w:r>
      <w:r w:rsidRPr="00FB4F23">
        <w:rPr>
          <w:rFonts w:ascii="Calibri" w:hAnsi="Calibri" w:cs="Calibri"/>
          <w:color w:val="000000" w:themeColor="text1"/>
          <w:sz w:val="18"/>
          <w:szCs w:val="18"/>
          <w14:ligatures w14:val="standardContextual"/>
        </w:rPr>
        <w:t xml:space="preserve">standard deviation for the standardised </w:t>
      </w:r>
      <w:proofErr w:type="spellStart"/>
      <w:r w:rsidRPr="00FB4F23">
        <w:rPr>
          <w:rFonts w:ascii="Calibri" w:hAnsi="Calibri" w:cs="Calibri"/>
          <w:color w:val="000000" w:themeColor="text1"/>
          <w:sz w:val="18"/>
          <w:szCs w:val="18"/>
          <w14:ligatures w14:val="standardContextual"/>
        </w:rPr>
        <w:t>deadspace</w:t>
      </w:r>
      <w:proofErr w:type="spellEnd"/>
      <w:r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; FRC, functional residual capacity; </w:t>
      </w:r>
      <w:proofErr w:type="spellStart"/>
      <w:r w:rsidRPr="00FB4F23">
        <w:rPr>
          <w:rFonts w:ascii="Calibri" w:hAnsi="Calibri" w:cs="Calibri"/>
          <w:color w:val="000000" w:themeColor="text1"/>
          <w:sz w:val="18"/>
          <w:szCs w:val="18"/>
        </w:rPr>
        <w:t>σlnC</w:t>
      </w:r>
      <w:r w:rsidRPr="00FB4F23">
        <w:rPr>
          <w:rFonts w:ascii="Calibri" w:hAnsi="Calibri" w:cs="Calibri"/>
          <w:color w:val="000000" w:themeColor="text1"/>
          <w:sz w:val="13"/>
          <w:szCs w:val="13"/>
        </w:rPr>
        <w:t>L</w:t>
      </w:r>
      <w:proofErr w:type="spellEnd"/>
      <w:r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, standard deviation for the natural logarithm for the standardised lung compliance. Δ, change in parameter value between baseline and follow up visits. Statistical comparisons are for the </w:t>
      </w:r>
      <w:proofErr w:type="spellStart"/>
      <w:r w:rsidRPr="00FB4F23">
        <w:rPr>
          <w:rFonts w:ascii="Calibri" w:hAnsi="Calibri" w:cs="Calibri"/>
          <w:color w:val="000000" w:themeColor="text1"/>
          <w:sz w:val="18"/>
          <w:szCs w:val="18"/>
        </w:rPr>
        <w:t>σlnC</w:t>
      </w:r>
      <w:r w:rsidRPr="00FB4F23">
        <w:rPr>
          <w:rFonts w:ascii="Calibri" w:hAnsi="Calibri" w:cs="Calibri"/>
          <w:color w:val="000000" w:themeColor="text1"/>
          <w:sz w:val="13"/>
          <w:szCs w:val="13"/>
        </w:rPr>
        <w:t>L</w:t>
      </w:r>
      <w:proofErr w:type="spellEnd"/>
      <w:r w:rsidRPr="00FB4F23">
        <w:rPr>
          <w:rFonts w:ascii="Calibri" w:hAnsi="Calibri" w:cs="Calibri"/>
          <w:color w:val="000000" w:themeColor="text1"/>
          <w:sz w:val="18"/>
          <w:szCs w:val="18"/>
        </w:rPr>
        <w:t>-</w:t>
      </w:r>
      <w:proofErr w:type="gramStart"/>
      <w:r w:rsidRPr="00FB4F23">
        <w:rPr>
          <w:rFonts w:ascii="Calibri" w:hAnsi="Calibri" w:cs="Calibri"/>
          <w:color w:val="000000" w:themeColor="text1"/>
          <w:sz w:val="18"/>
          <w:szCs w:val="18"/>
        </w:rPr>
        <w:t>Non-Responders</w:t>
      </w:r>
      <w:proofErr w:type="gramEnd"/>
      <w:r w:rsidRPr="00FB4F23">
        <w:rPr>
          <w:rFonts w:ascii="Calibri" w:hAnsi="Calibri" w:cs="Calibri"/>
          <w:color w:val="000000" w:themeColor="text1"/>
          <w:sz w:val="18"/>
          <w:szCs w:val="18"/>
        </w:rPr>
        <w:t xml:space="preserve"> with the </w:t>
      </w:r>
      <w:proofErr w:type="spellStart"/>
      <w:r w:rsidRPr="00FB4F23">
        <w:rPr>
          <w:rFonts w:ascii="Calibri" w:hAnsi="Calibri" w:cs="Calibri"/>
          <w:color w:val="000000" w:themeColor="text1"/>
          <w:sz w:val="18"/>
          <w:szCs w:val="18"/>
        </w:rPr>
        <w:t>σlnC</w:t>
      </w:r>
      <w:r w:rsidRPr="00FB4F23">
        <w:rPr>
          <w:rFonts w:ascii="Calibri" w:hAnsi="Calibri" w:cs="Calibri"/>
          <w:color w:val="000000" w:themeColor="text1"/>
          <w:sz w:val="13"/>
          <w:szCs w:val="13"/>
        </w:rPr>
        <w:t>L</w:t>
      </w:r>
      <w:proofErr w:type="spellEnd"/>
      <w:r w:rsidRPr="00FB4F23">
        <w:rPr>
          <w:rFonts w:ascii="Calibri" w:hAnsi="Calibri" w:cs="Calibri"/>
          <w:color w:val="000000" w:themeColor="text1"/>
          <w:sz w:val="18"/>
          <w:szCs w:val="18"/>
        </w:rPr>
        <w:t>-Responders. Values are means ± SD,</w:t>
      </w:r>
      <w:r w:rsidRPr="00FB4F23">
        <w:rPr>
          <w:rFonts w:ascii="Calibri" w:hAnsi="Calibri" w:cs="Calibri"/>
          <w:color w:val="000000" w:themeColor="text1"/>
          <w:sz w:val="16"/>
          <w:szCs w:val="16"/>
        </w:rPr>
        <w:t xml:space="preserve"> </w:t>
      </w:r>
      <w:r w:rsidRPr="00FB4F23">
        <w:rPr>
          <w:rFonts w:ascii="Calibri" w:hAnsi="Calibri" w:cs="Calibri"/>
          <w:color w:val="000000" w:themeColor="text1"/>
          <w:sz w:val="18"/>
          <w:szCs w:val="18"/>
        </w:rPr>
        <w:t>*p&lt;0.05, **p&lt;0.01, *** p&lt;0.001</w:t>
      </w:r>
      <w:r w:rsidR="00F53654" w:rsidRPr="00FB4F23">
        <w:rPr>
          <w:rFonts w:ascii="Calibri" w:hAnsi="Calibri" w:cs="Calibri"/>
          <w:color w:val="000000" w:themeColor="text1"/>
          <w:sz w:val="18"/>
          <w:szCs w:val="18"/>
        </w:rPr>
        <w:t>.</w:t>
      </w:r>
    </w:p>
    <w:sectPr w:rsidR="00BA7D96" w:rsidRPr="00FB4F23" w:rsidSect="00587313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3242F" w14:textId="77777777" w:rsidR="00EB3162" w:rsidRDefault="00EB3162">
      <w:r>
        <w:separator/>
      </w:r>
    </w:p>
  </w:endnote>
  <w:endnote w:type="continuationSeparator" w:id="0">
    <w:p w14:paraId="72BF83AD" w14:textId="77777777" w:rsidR="00EB3162" w:rsidRDefault="00EB3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2123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E5721D" w14:textId="77777777" w:rsidR="00112F2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577616" w14:textId="77777777" w:rsidR="00112F20" w:rsidRDefault="00112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F7475" w14:textId="77777777" w:rsidR="00EB3162" w:rsidRDefault="00EB3162">
      <w:r>
        <w:separator/>
      </w:r>
    </w:p>
  </w:footnote>
  <w:footnote w:type="continuationSeparator" w:id="0">
    <w:p w14:paraId="6CDAE899" w14:textId="77777777" w:rsidR="00EB3162" w:rsidRDefault="00EB3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D96"/>
    <w:rsid w:val="00083C7B"/>
    <w:rsid w:val="00093224"/>
    <w:rsid w:val="000E098F"/>
    <w:rsid w:val="000E3825"/>
    <w:rsid w:val="000F6833"/>
    <w:rsid w:val="001054CC"/>
    <w:rsid w:val="00112F20"/>
    <w:rsid w:val="001227EA"/>
    <w:rsid w:val="001573AD"/>
    <w:rsid w:val="00161FFC"/>
    <w:rsid w:val="00167E21"/>
    <w:rsid w:val="00180BA2"/>
    <w:rsid w:val="001972B0"/>
    <w:rsid w:val="001D0B3A"/>
    <w:rsid w:val="001D425F"/>
    <w:rsid w:val="001D5B9D"/>
    <w:rsid w:val="00215EDE"/>
    <w:rsid w:val="00230CDA"/>
    <w:rsid w:val="00247223"/>
    <w:rsid w:val="0025617A"/>
    <w:rsid w:val="00273EDB"/>
    <w:rsid w:val="00274875"/>
    <w:rsid w:val="002801AF"/>
    <w:rsid w:val="00280F46"/>
    <w:rsid w:val="00284650"/>
    <w:rsid w:val="002901A7"/>
    <w:rsid w:val="002B5893"/>
    <w:rsid w:val="002C50A8"/>
    <w:rsid w:val="002F1DF4"/>
    <w:rsid w:val="002F42BF"/>
    <w:rsid w:val="00325C08"/>
    <w:rsid w:val="00326F28"/>
    <w:rsid w:val="003524F9"/>
    <w:rsid w:val="00366F24"/>
    <w:rsid w:val="00375304"/>
    <w:rsid w:val="003A0710"/>
    <w:rsid w:val="003A1C7B"/>
    <w:rsid w:val="003A743B"/>
    <w:rsid w:val="003F51EC"/>
    <w:rsid w:val="00477344"/>
    <w:rsid w:val="004C35F5"/>
    <w:rsid w:val="004F457F"/>
    <w:rsid w:val="0052436B"/>
    <w:rsid w:val="0054074E"/>
    <w:rsid w:val="00546BBA"/>
    <w:rsid w:val="0055543C"/>
    <w:rsid w:val="00571783"/>
    <w:rsid w:val="0058510B"/>
    <w:rsid w:val="00594F0B"/>
    <w:rsid w:val="00613C84"/>
    <w:rsid w:val="00636B99"/>
    <w:rsid w:val="006423BA"/>
    <w:rsid w:val="006573F0"/>
    <w:rsid w:val="006649E2"/>
    <w:rsid w:val="006650D1"/>
    <w:rsid w:val="006C7C2E"/>
    <w:rsid w:val="006D40F7"/>
    <w:rsid w:val="00724401"/>
    <w:rsid w:val="0076002C"/>
    <w:rsid w:val="007A617A"/>
    <w:rsid w:val="007C40CF"/>
    <w:rsid w:val="008303DA"/>
    <w:rsid w:val="008670CD"/>
    <w:rsid w:val="00891022"/>
    <w:rsid w:val="008A3878"/>
    <w:rsid w:val="008C2062"/>
    <w:rsid w:val="008D5A9E"/>
    <w:rsid w:val="008E5F16"/>
    <w:rsid w:val="008F2165"/>
    <w:rsid w:val="008F288A"/>
    <w:rsid w:val="008F5A95"/>
    <w:rsid w:val="00900670"/>
    <w:rsid w:val="00934109"/>
    <w:rsid w:val="00982D8E"/>
    <w:rsid w:val="009D2409"/>
    <w:rsid w:val="00A131AD"/>
    <w:rsid w:val="00A3189E"/>
    <w:rsid w:val="00A37B9C"/>
    <w:rsid w:val="00A51774"/>
    <w:rsid w:val="00A745FB"/>
    <w:rsid w:val="00A818C6"/>
    <w:rsid w:val="00A93749"/>
    <w:rsid w:val="00AD5D84"/>
    <w:rsid w:val="00AF1513"/>
    <w:rsid w:val="00B11F66"/>
    <w:rsid w:val="00B34746"/>
    <w:rsid w:val="00B87714"/>
    <w:rsid w:val="00BA7D96"/>
    <w:rsid w:val="00BB6A88"/>
    <w:rsid w:val="00BD35AB"/>
    <w:rsid w:val="00BD4071"/>
    <w:rsid w:val="00BE7BB2"/>
    <w:rsid w:val="00C01BC3"/>
    <w:rsid w:val="00C174D2"/>
    <w:rsid w:val="00C47629"/>
    <w:rsid w:val="00C67CD6"/>
    <w:rsid w:val="00CE07F7"/>
    <w:rsid w:val="00D24AB0"/>
    <w:rsid w:val="00D24C45"/>
    <w:rsid w:val="00D40172"/>
    <w:rsid w:val="00D6111D"/>
    <w:rsid w:val="00D6326C"/>
    <w:rsid w:val="00E23203"/>
    <w:rsid w:val="00E3035B"/>
    <w:rsid w:val="00E54CC7"/>
    <w:rsid w:val="00E86D2C"/>
    <w:rsid w:val="00EA19F1"/>
    <w:rsid w:val="00EB0EE2"/>
    <w:rsid w:val="00EB3162"/>
    <w:rsid w:val="00EB78BA"/>
    <w:rsid w:val="00EE55C9"/>
    <w:rsid w:val="00F30516"/>
    <w:rsid w:val="00F53654"/>
    <w:rsid w:val="00F544FD"/>
    <w:rsid w:val="00F7726B"/>
    <w:rsid w:val="00F972FE"/>
    <w:rsid w:val="00FB1D45"/>
    <w:rsid w:val="00FB3FE8"/>
    <w:rsid w:val="00FB4F23"/>
    <w:rsid w:val="00FC7713"/>
    <w:rsid w:val="00FD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004CC"/>
  <w15:chartTrackingRefBased/>
  <w15:docId w15:val="{AD605AA0-4135-6D4F-BA75-ADADAD057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3F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D96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A7D9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A7D96"/>
  </w:style>
  <w:style w:type="paragraph" w:styleId="Caption">
    <w:name w:val="caption"/>
    <w:basedOn w:val="Normal"/>
    <w:next w:val="Normal"/>
    <w:uiPriority w:val="35"/>
    <w:unhideWhenUsed/>
    <w:qFormat/>
    <w:rsid w:val="00BA7D9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ackup of Normal.dotm</Template>
  <TotalTime>1</TotalTime>
  <Pages>3</Pages>
  <Words>1050</Words>
  <Characters>599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ia Petousi</dc:creator>
  <cp:keywords/>
  <dc:description/>
  <cp:lastModifiedBy>Petousi, Nayia (RTH) OUH</cp:lastModifiedBy>
  <cp:revision>2</cp:revision>
  <dcterms:created xsi:type="dcterms:W3CDTF">2024-07-15T08:43:00Z</dcterms:created>
  <dcterms:modified xsi:type="dcterms:W3CDTF">2024-07-15T08:43:00Z</dcterms:modified>
</cp:coreProperties>
</file>